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E147" w14:textId="1B21944A" w:rsidR="00DB4FA8" w:rsidRPr="00B7330B" w:rsidRDefault="00DB4FA8" w:rsidP="00B7330B">
      <w:pPr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t xml:space="preserve">Supplementary </w:t>
      </w:r>
      <w:r w:rsidR="00301057" w:rsidRPr="00B7330B">
        <w:rPr>
          <w:rFonts w:ascii="Arial" w:eastAsiaTheme="majorEastAsia" w:hAnsi="Arial" w:cs="Arial"/>
          <w:b/>
          <w:bCs/>
        </w:rPr>
        <w:t>Materials</w:t>
      </w:r>
    </w:p>
    <w:p w14:paraId="3C0DC6AA" w14:textId="77777777" w:rsidR="00DB4FA8" w:rsidRPr="00B7330B" w:rsidRDefault="00DB4FA8" w:rsidP="00B7330B">
      <w:pPr>
        <w:jc w:val="both"/>
        <w:rPr>
          <w:rFonts w:ascii="Arial" w:eastAsiaTheme="majorEastAsia" w:hAnsi="Arial" w:cs="Arial"/>
          <w:b/>
          <w:bCs/>
        </w:rPr>
      </w:pPr>
    </w:p>
    <w:p w14:paraId="10BFDF8C" w14:textId="5B5B74D8" w:rsidR="00DB4FA8" w:rsidRPr="00B7330B" w:rsidRDefault="00DB4FA8" w:rsidP="00B7330B">
      <w:pPr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t xml:space="preserve">Supplement A </w:t>
      </w:r>
      <w:r w:rsidRPr="00B7330B">
        <w:rPr>
          <w:rFonts w:ascii="Arial" w:hAnsi="Arial" w:cs="Arial"/>
          <w:b/>
          <w:bCs/>
        </w:rPr>
        <w:t xml:space="preserve">Potentially avoidable </w:t>
      </w:r>
      <w:proofErr w:type="gramStart"/>
      <w:r w:rsidRPr="00B7330B">
        <w:rPr>
          <w:rFonts w:ascii="Arial" w:hAnsi="Arial" w:cs="Arial"/>
          <w:b/>
          <w:bCs/>
        </w:rPr>
        <w:t>hospitalizations</w:t>
      </w:r>
      <w:proofErr w:type="gramEnd"/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71"/>
        <w:gridCol w:w="4020"/>
        <w:gridCol w:w="2193"/>
      </w:tblGrid>
      <w:tr w:rsidR="00B7330B" w:rsidRPr="00B7330B" w14:paraId="432C4389" w14:textId="77777777" w:rsidTr="00B8494B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BEFBDA0" w14:textId="77777777" w:rsidR="00DB4FA8" w:rsidRPr="00B7330B" w:rsidRDefault="00DB4FA8" w:rsidP="00B7330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7330B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74A6CB5" w14:textId="77777777" w:rsidR="00DB4FA8" w:rsidRPr="00B7330B" w:rsidRDefault="00DB4FA8" w:rsidP="00B7330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7330B">
              <w:rPr>
                <w:rFonts w:ascii="Arial" w:hAnsi="Arial" w:cs="Arial"/>
                <w:b/>
                <w:sz w:val="18"/>
                <w:szCs w:val="18"/>
              </w:rPr>
              <w:t>ICD10 codes (Purdy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D391D77" w14:textId="77777777" w:rsidR="00DB4FA8" w:rsidRPr="00B7330B" w:rsidRDefault="00DB4FA8" w:rsidP="00B7330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7330B">
              <w:rPr>
                <w:rFonts w:ascii="Arial" w:hAnsi="Arial" w:cs="Arial"/>
                <w:b/>
                <w:sz w:val="18"/>
                <w:szCs w:val="18"/>
              </w:rPr>
              <w:t>ICD 10 codes</w:t>
            </w:r>
          </w:p>
        </w:tc>
      </w:tr>
      <w:tr w:rsidR="00B7330B" w:rsidRPr="00B7330B" w14:paraId="50752647" w14:textId="77777777" w:rsidTr="00B8494B">
        <w:tc>
          <w:tcPr>
            <w:tcW w:w="9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7A86D" w14:textId="77777777" w:rsidR="00DB4FA8" w:rsidRPr="00B7330B" w:rsidRDefault="00DB4FA8" w:rsidP="00B7330B"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b/>
                <w:kern w:val="0"/>
                <w:sz w:val="18"/>
                <w:szCs w:val="18"/>
              </w:rPr>
              <w:t>Vaccine preventable</w:t>
            </w:r>
          </w:p>
        </w:tc>
      </w:tr>
      <w:tr w:rsidR="00B7330B" w:rsidRPr="00B7330B" w14:paraId="3173F9B6" w14:textId="77777777" w:rsidTr="00B8494B">
        <w:tc>
          <w:tcPr>
            <w:tcW w:w="2835" w:type="dxa"/>
            <w:hideMark/>
          </w:tcPr>
          <w:p w14:paraId="394A52FA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nfluenza and pneumonia (I&amp;P)</w:t>
            </w:r>
          </w:p>
        </w:tc>
        <w:tc>
          <w:tcPr>
            <w:tcW w:w="4394" w:type="dxa"/>
            <w:hideMark/>
          </w:tcPr>
          <w:p w14:paraId="735E0AD9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J10, J11, J13, J14, J15.3, J15.4, J15.7, J15.9, J16.8, J18.1, J18, J189, J120, J121, J122, J128, J129, J160, A481, A70x</w:t>
            </w:r>
          </w:p>
        </w:tc>
        <w:tc>
          <w:tcPr>
            <w:tcW w:w="2365" w:type="dxa"/>
            <w:hideMark/>
          </w:tcPr>
          <w:p w14:paraId="79D3125A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J13-J14, J15.3–J15.4, J15.8–J15.9, J18.1</w:t>
            </w:r>
          </w:p>
        </w:tc>
      </w:tr>
      <w:tr w:rsidR="00B7330B" w:rsidRPr="00B7330B" w14:paraId="034CB9BC" w14:textId="77777777" w:rsidTr="00B8494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F8E10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Other vaccine-preventable diseases (OVPD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39D893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35, A36, A37, A80, B05, B06, B16.1, B16.9, B18.0, B18.1, B26, G00.0, M01.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6544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33–37, A95, B16, B05–B06, B26, G00.0, A17.0, A19</w:t>
            </w:r>
          </w:p>
        </w:tc>
      </w:tr>
      <w:tr w:rsidR="00B7330B" w:rsidRPr="00B7330B" w14:paraId="3C6F53E0" w14:textId="77777777" w:rsidTr="00B8494B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E17C5" w14:textId="77777777" w:rsidR="00DB4FA8" w:rsidRPr="00B7330B" w:rsidRDefault="00DB4FA8" w:rsidP="00B7330B"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b/>
                <w:kern w:val="0"/>
                <w:sz w:val="18"/>
                <w:szCs w:val="18"/>
              </w:rPr>
              <w:t>Chronic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2BC6E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3ACF6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30B" w:rsidRPr="00B7330B" w14:paraId="77C63CD9" w14:textId="77777777" w:rsidTr="00B8494B">
        <w:tc>
          <w:tcPr>
            <w:tcW w:w="2835" w:type="dxa"/>
            <w:hideMark/>
          </w:tcPr>
          <w:p w14:paraId="15F1918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Diabetes complications (DC)</w:t>
            </w:r>
          </w:p>
        </w:tc>
        <w:tc>
          <w:tcPr>
            <w:tcW w:w="4394" w:type="dxa"/>
            <w:hideMark/>
          </w:tcPr>
          <w:p w14:paraId="6F693AD0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E10.0–E10.8, E11.0–E11.8, E12.0–E12.8, E13.0–E13.8, E14.0–E14.8, E139, E149</w:t>
            </w:r>
          </w:p>
        </w:tc>
        <w:tc>
          <w:tcPr>
            <w:tcW w:w="2365" w:type="dxa"/>
            <w:hideMark/>
          </w:tcPr>
          <w:p w14:paraId="33023C0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E10–E14</w:t>
            </w:r>
          </w:p>
        </w:tc>
      </w:tr>
      <w:tr w:rsidR="00B7330B" w:rsidRPr="00B7330B" w14:paraId="565FE464" w14:textId="77777777" w:rsidTr="00B8494B">
        <w:tc>
          <w:tcPr>
            <w:tcW w:w="2835" w:type="dxa"/>
            <w:hideMark/>
          </w:tcPr>
          <w:p w14:paraId="0B193C48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Nutritional deficiency (NUT)</w:t>
            </w:r>
          </w:p>
        </w:tc>
        <w:tc>
          <w:tcPr>
            <w:tcW w:w="4394" w:type="dxa"/>
            <w:hideMark/>
          </w:tcPr>
          <w:p w14:paraId="622A5BEA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E40, E41, E42, E43, E55.0, E64.3</w:t>
            </w:r>
          </w:p>
        </w:tc>
        <w:tc>
          <w:tcPr>
            <w:tcW w:w="2365" w:type="dxa"/>
            <w:hideMark/>
          </w:tcPr>
          <w:p w14:paraId="0E14FDF9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E40–E46, E50–E64</w:t>
            </w:r>
          </w:p>
        </w:tc>
      </w:tr>
      <w:tr w:rsidR="00B7330B" w:rsidRPr="00B7330B" w14:paraId="46B8FEC1" w14:textId="77777777" w:rsidTr="00B8494B">
        <w:tc>
          <w:tcPr>
            <w:tcW w:w="2835" w:type="dxa"/>
            <w:hideMark/>
          </w:tcPr>
          <w:p w14:paraId="37C9AD3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 xml:space="preserve">Iron-deficiency anemia (AN) </w:t>
            </w:r>
          </w:p>
        </w:tc>
        <w:tc>
          <w:tcPr>
            <w:tcW w:w="4394" w:type="dxa"/>
            <w:hideMark/>
          </w:tcPr>
          <w:p w14:paraId="4F07DFF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D50.1, D50.8, D50.9, D460, D461, D463, D464, D510–D513, D518, D520, D521, D528, D529, D531, D571, D580, D581, D590–D592, D599, D601, D608, D609, D610, D611, D640–D644, D648</w:t>
            </w:r>
          </w:p>
        </w:tc>
        <w:tc>
          <w:tcPr>
            <w:tcW w:w="2365" w:type="dxa"/>
            <w:hideMark/>
          </w:tcPr>
          <w:p w14:paraId="7C28DD26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D50</w:t>
            </w:r>
          </w:p>
        </w:tc>
      </w:tr>
      <w:tr w:rsidR="00B7330B" w:rsidRPr="00B7330B" w14:paraId="2A4D69FC" w14:textId="77777777" w:rsidTr="00B8494B">
        <w:tc>
          <w:tcPr>
            <w:tcW w:w="2835" w:type="dxa"/>
            <w:hideMark/>
          </w:tcPr>
          <w:p w14:paraId="42120702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Hypertension (HYPERT)</w:t>
            </w:r>
          </w:p>
        </w:tc>
        <w:tc>
          <w:tcPr>
            <w:tcW w:w="4394" w:type="dxa"/>
            <w:hideMark/>
          </w:tcPr>
          <w:p w14:paraId="48A3A9D9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10, I11.9</w:t>
            </w:r>
          </w:p>
        </w:tc>
        <w:tc>
          <w:tcPr>
            <w:tcW w:w="2365" w:type="dxa"/>
            <w:hideMark/>
          </w:tcPr>
          <w:p w14:paraId="49B7C6A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10–I11</w:t>
            </w:r>
          </w:p>
        </w:tc>
      </w:tr>
      <w:tr w:rsidR="00B7330B" w:rsidRPr="00B7330B" w14:paraId="0B10DF80" w14:textId="77777777" w:rsidTr="00B8494B">
        <w:tc>
          <w:tcPr>
            <w:tcW w:w="2835" w:type="dxa"/>
            <w:hideMark/>
          </w:tcPr>
          <w:p w14:paraId="76E7B68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Congestive heart failure (HEART)</w:t>
            </w:r>
          </w:p>
        </w:tc>
        <w:tc>
          <w:tcPr>
            <w:tcW w:w="4394" w:type="dxa"/>
            <w:hideMark/>
          </w:tcPr>
          <w:p w14:paraId="3252F612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11.0, I50, J81, I130, I255</w:t>
            </w:r>
          </w:p>
        </w:tc>
        <w:tc>
          <w:tcPr>
            <w:tcW w:w="2365" w:type="dxa"/>
            <w:hideMark/>
          </w:tcPr>
          <w:p w14:paraId="33B6E8E1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50, J81</w:t>
            </w:r>
          </w:p>
        </w:tc>
      </w:tr>
      <w:tr w:rsidR="00B7330B" w:rsidRPr="00B7330B" w14:paraId="58C2F2AD" w14:textId="77777777" w:rsidTr="00B8494B">
        <w:tc>
          <w:tcPr>
            <w:tcW w:w="2835" w:type="dxa"/>
            <w:hideMark/>
          </w:tcPr>
          <w:p w14:paraId="215AEA39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ngina (ANG)</w:t>
            </w:r>
          </w:p>
        </w:tc>
        <w:tc>
          <w:tcPr>
            <w:tcW w:w="4394" w:type="dxa"/>
            <w:hideMark/>
          </w:tcPr>
          <w:p w14:paraId="37D85371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20, I24.0, I24.8, I24.9, I25, R072, R073, R074, Z034, Z035</w:t>
            </w:r>
          </w:p>
        </w:tc>
        <w:tc>
          <w:tcPr>
            <w:tcW w:w="2365" w:type="dxa"/>
            <w:hideMark/>
          </w:tcPr>
          <w:p w14:paraId="0105DB83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I20</w:t>
            </w:r>
          </w:p>
        </w:tc>
      </w:tr>
      <w:tr w:rsidR="00B7330B" w:rsidRPr="00B7330B" w14:paraId="186CADCE" w14:textId="77777777" w:rsidTr="00B8494B">
        <w:tc>
          <w:tcPr>
            <w:tcW w:w="2835" w:type="dxa"/>
            <w:hideMark/>
          </w:tcPr>
          <w:p w14:paraId="49E4B8A1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Chronic obstructive pulmonary disease (COPD)</w:t>
            </w:r>
          </w:p>
        </w:tc>
        <w:tc>
          <w:tcPr>
            <w:tcW w:w="4394" w:type="dxa"/>
            <w:hideMark/>
          </w:tcPr>
          <w:p w14:paraId="668BDF5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J20, J41, J42, J43, J47, J44, J40X</w:t>
            </w:r>
          </w:p>
        </w:tc>
        <w:tc>
          <w:tcPr>
            <w:tcW w:w="2365" w:type="dxa"/>
          </w:tcPr>
          <w:p w14:paraId="1F04DBB0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30B" w:rsidRPr="00B7330B" w14:paraId="281D6D53" w14:textId="77777777" w:rsidTr="00B8494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47A86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sthma (ASTH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D337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J45, J4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DCD67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J45–J46</w:t>
            </w:r>
          </w:p>
        </w:tc>
      </w:tr>
      <w:tr w:rsidR="00B7330B" w:rsidRPr="00B7330B" w14:paraId="3FCBFBF2" w14:textId="77777777" w:rsidTr="00B8494B">
        <w:tc>
          <w:tcPr>
            <w:tcW w:w="9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F7E2FF" w14:textId="77777777" w:rsidR="00DB4FA8" w:rsidRPr="00B7330B" w:rsidRDefault="00DB4FA8" w:rsidP="00B7330B"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b/>
                <w:kern w:val="0"/>
                <w:sz w:val="18"/>
                <w:szCs w:val="18"/>
              </w:rPr>
              <w:t>Acute</w:t>
            </w:r>
          </w:p>
        </w:tc>
      </w:tr>
      <w:tr w:rsidR="00B7330B" w:rsidRPr="00B7330B" w14:paraId="432FA227" w14:textId="77777777" w:rsidTr="00B8494B">
        <w:tc>
          <w:tcPr>
            <w:tcW w:w="2835" w:type="dxa"/>
            <w:hideMark/>
          </w:tcPr>
          <w:p w14:paraId="0F8D4C4F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Dehydration and gastroenteritis (GASTRO)</w:t>
            </w:r>
          </w:p>
        </w:tc>
        <w:tc>
          <w:tcPr>
            <w:tcW w:w="4394" w:type="dxa"/>
            <w:hideMark/>
          </w:tcPr>
          <w:p w14:paraId="3AB51A90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E86, K52.2, K52.8, K52.9, A020, A04, A059, A072, A080, A081, A083, A084, A085, A09, K520, K521</w:t>
            </w:r>
          </w:p>
        </w:tc>
        <w:tc>
          <w:tcPr>
            <w:tcW w:w="2365" w:type="dxa"/>
            <w:hideMark/>
          </w:tcPr>
          <w:p w14:paraId="50C8D210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E86, A00–A09</w:t>
            </w:r>
          </w:p>
        </w:tc>
      </w:tr>
      <w:tr w:rsidR="00B7330B" w:rsidRPr="00B7330B" w14:paraId="4258FAB3" w14:textId="77777777" w:rsidTr="00B8494B">
        <w:tc>
          <w:tcPr>
            <w:tcW w:w="2835" w:type="dxa"/>
            <w:hideMark/>
          </w:tcPr>
          <w:p w14:paraId="156C930E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Convulsions and epilepsy (EPILEP)</w:t>
            </w:r>
          </w:p>
        </w:tc>
        <w:tc>
          <w:tcPr>
            <w:tcW w:w="4394" w:type="dxa"/>
            <w:hideMark/>
          </w:tcPr>
          <w:p w14:paraId="01522E3F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G40, G41, R560, O15, G253, R568</w:t>
            </w:r>
          </w:p>
        </w:tc>
        <w:tc>
          <w:tcPr>
            <w:tcW w:w="2365" w:type="dxa"/>
            <w:hideMark/>
          </w:tcPr>
          <w:p w14:paraId="48C4D62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G40–G41</w:t>
            </w:r>
          </w:p>
        </w:tc>
      </w:tr>
      <w:tr w:rsidR="00B7330B" w:rsidRPr="00B7330B" w14:paraId="7669B55D" w14:textId="77777777" w:rsidTr="00B8494B">
        <w:tc>
          <w:tcPr>
            <w:tcW w:w="2835" w:type="dxa"/>
            <w:hideMark/>
          </w:tcPr>
          <w:p w14:paraId="6A968A7A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 xml:space="preserve">Ear, </w:t>
            </w:r>
            <w:proofErr w:type="gramStart"/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nose</w:t>
            </w:r>
            <w:proofErr w:type="gramEnd"/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 xml:space="preserve"> and throat infections (EN&amp;T INFEC)</w:t>
            </w:r>
          </w:p>
        </w:tc>
        <w:tc>
          <w:tcPr>
            <w:tcW w:w="4394" w:type="dxa"/>
            <w:hideMark/>
          </w:tcPr>
          <w:p w14:paraId="2C4B6847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H66, H67, J02, J03, J040, J06, J31.2</w:t>
            </w:r>
          </w:p>
        </w:tc>
        <w:tc>
          <w:tcPr>
            <w:tcW w:w="2365" w:type="dxa"/>
            <w:hideMark/>
          </w:tcPr>
          <w:p w14:paraId="63EC2C3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J20, J21, J40–J44, J47</w:t>
            </w:r>
          </w:p>
        </w:tc>
      </w:tr>
      <w:tr w:rsidR="00B7330B" w:rsidRPr="00B7330B" w14:paraId="55799EA1" w14:textId="77777777" w:rsidTr="00B8494B">
        <w:tc>
          <w:tcPr>
            <w:tcW w:w="2835" w:type="dxa"/>
            <w:hideMark/>
          </w:tcPr>
          <w:p w14:paraId="505F9A22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Dental conditions (DENTAL)</w:t>
            </w:r>
          </w:p>
        </w:tc>
        <w:tc>
          <w:tcPr>
            <w:tcW w:w="4394" w:type="dxa"/>
            <w:hideMark/>
          </w:tcPr>
          <w:p w14:paraId="7EA8F32C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69.0, K02, K03, K04, K05, K06, K08, K09.8, K09.9, K12, K13</w:t>
            </w:r>
          </w:p>
        </w:tc>
        <w:tc>
          <w:tcPr>
            <w:tcW w:w="2365" w:type="dxa"/>
          </w:tcPr>
          <w:p w14:paraId="3285E39C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30B" w:rsidRPr="00B7330B" w14:paraId="12A5EEAA" w14:textId="77777777" w:rsidTr="00B8494B">
        <w:tc>
          <w:tcPr>
            <w:tcW w:w="2835" w:type="dxa"/>
            <w:hideMark/>
          </w:tcPr>
          <w:p w14:paraId="35C760DA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Perforated or bleeding ulcer (ULCER)</w:t>
            </w:r>
          </w:p>
        </w:tc>
        <w:tc>
          <w:tcPr>
            <w:tcW w:w="4394" w:type="dxa"/>
            <w:hideMark/>
          </w:tcPr>
          <w:p w14:paraId="3CDB6748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K25.0–K25.2, K25.4–K25.6, K26.0–K26.2, K26.4–K26.6, K27.0–K27.2, K27.4–K27.6, K28.0–K28.2, K28.4–K28.6, K920, K921, K922, K20x, K210, K219, K221, K226</w:t>
            </w:r>
          </w:p>
        </w:tc>
        <w:tc>
          <w:tcPr>
            <w:tcW w:w="2365" w:type="dxa"/>
            <w:hideMark/>
          </w:tcPr>
          <w:p w14:paraId="48161810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K25–K28, K92.0, K92.1, K92.2</w:t>
            </w:r>
          </w:p>
        </w:tc>
      </w:tr>
      <w:tr w:rsidR="00B7330B" w:rsidRPr="00B7330B" w14:paraId="7572D1C2" w14:textId="77777777" w:rsidTr="00B8494B">
        <w:tc>
          <w:tcPr>
            <w:tcW w:w="2835" w:type="dxa"/>
            <w:hideMark/>
          </w:tcPr>
          <w:p w14:paraId="02C1A2D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Pyelonephritis (PYELO)</w:t>
            </w:r>
          </w:p>
        </w:tc>
        <w:tc>
          <w:tcPr>
            <w:tcW w:w="4394" w:type="dxa"/>
            <w:hideMark/>
          </w:tcPr>
          <w:p w14:paraId="5991A71D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N10, N11, N12, N13.6, N300, N390, N159, N308, N309</w:t>
            </w:r>
          </w:p>
        </w:tc>
        <w:tc>
          <w:tcPr>
            <w:tcW w:w="2365" w:type="dxa"/>
            <w:hideMark/>
          </w:tcPr>
          <w:p w14:paraId="43C4F188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N10–N12, N30, N34, N39.0</w:t>
            </w:r>
          </w:p>
        </w:tc>
      </w:tr>
      <w:tr w:rsidR="00B7330B" w:rsidRPr="00B7330B" w14:paraId="790C64E2" w14:textId="77777777" w:rsidTr="00B8494B">
        <w:tc>
          <w:tcPr>
            <w:tcW w:w="2835" w:type="dxa"/>
            <w:hideMark/>
          </w:tcPr>
          <w:p w14:paraId="50E5FA22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Pelvic inflammatory disease (PELVIC)</w:t>
            </w:r>
          </w:p>
        </w:tc>
        <w:tc>
          <w:tcPr>
            <w:tcW w:w="4394" w:type="dxa"/>
            <w:hideMark/>
          </w:tcPr>
          <w:p w14:paraId="21B9D188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N70, N73, N74</w:t>
            </w:r>
          </w:p>
        </w:tc>
        <w:tc>
          <w:tcPr>
            <w:tcW w:w="2365" w:type="dxa"/>
            <w:hideMark/>
          </w:tcPr>
          <w:p w14:paraId="70A80673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N70–N73, N75–N76</w:t>
            </w:r>
          </w:p>
        </w:tc>
      </w:tr>
      <w:tr w:rsidR="00B7330B" w:rsidRPr="00B7330B" w14:paraId="65D7367C" w14:textId="77777777" w:rsidTr="00B8494B">
        <w:tc>
          <w:tcPr>
            <w:tcW w:w="2835" w:type="dxa"/>
            <w:hideMark/>
          </w:tcPr>
          <w:p w14:paraId="6B871CB9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Cellulitis (CELL)</w:t>
            </w:r>
          </w:p>
        </w:tc>
        <w:tc>
          <w:tcPr>
            <w:tcW w:w="4394" w:type="dxa"/>
            <w:hideMark/>
          </w:tcPr>
          <w:p w14:paraId="3965D154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L03, L04, L08.0, L08.8, L08.9, L88, L98.0, I891, L010, L011, L020–L024, L028, L029</w:t>
            </w:r>
          </w:p>
        </w:tc>
        <w:tc>
          <w:tcPr>
            <w:tcW w:w="2365" w:type="dxa"/>
            <w:hideMark/>
          </w:tcPr>
          <w:p w14:paraId="121C618E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46, L01–L04, L08</w:t>
            </w:r>
          </w:p>
        </w:tc>
      </w:tr>
      <w:tr w:rsidR="00B7330B" w:rsidRPr="00B7330B" w14:paraId="5B65D903" w14:textId="77777777" w:rsidTr="00B8494B">
        <w:tc>
          <w:tcPr>
            <w:tcW w:w="2835" w:type="dxa"/>
            <w:hideMark/>
          </w:tcPr>
          <w:p w14:paraId="0C523234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Gangrene (GAN)</w:t>
            </w:r>
          </w:p>
        </w:tc>
        <w:tc>
          <w:tcPr>
            <w:tcW w:w="4394" w:type="dxa"/>
            <w:hideMark/>
          </w:tcPr>
          <w:p w14:paraId="485CB1B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R02</w:t>
            </w:r>
          </w:p>
        </w:tc>
        <w:tc>
          <w:tcPr>
            <w:tcW w:w="2365" w:type="dxa"/>
          </w:tcPr>
          <w:p w14:paraId="271B3FA8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330B" w:rsidRPr="00B7330B" w14:paraId="45266E81" w14:textId="77777777" w:rsidTr="00B8494B">
        <w:trPr>
          <w:trHeight w:val="327"/>
        </w:trPr>
        <w:tc>
          <w:tcPr>
            <w:tcW w:w="2835" w:type="dxa"/>
            <w:hideMark/>
          </w:tcPr>
          <w:p w14:paraId="6D431EC8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voidable Conditions (AC)</w:t>
            </w:r>
          </w:p>
        </w:tc>
        <w:tc>
          <w:tcPr>
            <w:tcW w:w="4394" w:type="dxa"/>
          </w:tcPr>
          <w:p w14:paraId="4300BE91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  <w:hideMark/>
          </w:tcPr>
          <w:p w14:paraId="0E9B8756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15–A16, A18, A17.1–A17.9, I00–I02,</w:t>
            </w:r>
          </w:p>
          <w:p w14:paraId="7FA3ACBB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A51–A53, B50–B54, B77</w:t>
            </w:r>
          </w:p>
        </w:tc>
      </w:tr>
      <w:tr w:rsidR="00B7330B" w:rsidRPr="00B7330B" w14:paraId="6E596128" w14:textId="77777777" w:rsidTr="00B8494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A2C58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Diseases related with the prenatal health care of</w:t>
            </w:r>
          </w:p>
          <w:p w14:paraId="7A3411DE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pregnancy and delivery (DPCPD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E730D" w14:textId="77777777" w:rsidR="00DB4FA8" w:rsidRPr="00B7330B" w:rsidRDefault="00DB4FA8" w:rsidP="00B733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087DF" w14:textId="77777777" w:rsidR="00DB4FA8" w:rsidRPr="00B7330B" w:rsidRDefault="00DB4FA8" w:rsidP="00B7330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7330B">
              <w:rPr>
                <w:rFonts w:ascii="Arial" w:hAnsi="Arial" w:cs="Arial"/>
                <w:kern w:val="0"/>
                <w:sz w:val="18"/>
                <w:szCs w:val="18"/>
              </w:rPr>
              <w:t>O23, AS0, P35.0</w:t>
            </w:r>
          </w:p>
        </w:tc>
      </w:tr>
    </w:tbl>
    <w:p w14:paraId="75F13224" w14:textId="77777777" w:rsidR="00DB4FA8" w:rsidRPr="00B7330B" w:rsidRDefault="00DB4FA8" w:rsidP="00B7330B">
      <w:pPr>
        <w:ind w:leftChars="100" w:left="220"/>
        <w:jc w:val="both"/>
        <w:rPr>
          <w:rFonts w:ascii="Arial" w:hAnsi="Arial" w:cs="Arial"/>
          <w:sz w:val="18"/>
          <w:szCs w:val="18"/>
        </w:rPr>
      </w:pPr>
      <w:r w:rsidRPr="00B7330B">
        <w:rPr>
          <w:rFonts w:ascii="Arial" w:hAnsi="Arial" w:cs="Arial"/>
          <w:sz w:val="18"/>
          <w:szCs w:val="18"/>
        </w:rPr>
        <w:t xml:space="preserve">Source: Avoidable Hospitalization Trends </w:t>
      </w:r>
      <w:proofErr w:type="gramStart"/>
      <w:r w:rsidRPr="00B7330B">
        <w:rPr>
          <w:rFonts w:ascii="Arial" w:hAnsi="Arial" w:cs="Arial"/>
          <w:sz w:val="18"/>
          <w:szCs w:val="18"/>
        </w:rPr>
        <w:t>From</w:t>
      </w:r>
      <w:proofErr w:type="gramEnd"/>
      <w:r w:rsidRPr="00B7330B">
        <w:rPr>
          <w:rFonts w:ascii="Arial" w:hAnsi="Arial" w:cs="Arial"/>
          <w:sz w:val="18"/>
          <w:szCs w:val="18"/>
        </w:rPr>
        <w:t xml:space="preserve"> Ambulatory Care-Sensitive Conditions in the Public Health System in Mexico; Page A, Ambrose S, Glover J, Hetzel D. Atlas of avoidable hospitalizations in Australia: Ambulatory Care-Sensitive Conditions. Adelaide, SA: PHIDU, University of Adelaide (2007); Predicting Potentially Avoidable Hospitalizations (Gao, Jian PhD; et al, 2014)</w:t>
      </w:r>
    </w:p>
    <w:p w14:paraId="411D7D99" w14:textId="77777777" w:rsidR="00DB4FA8" w:rsidRPr="00B7330B" w:rsidRDefault="00DB4FA8" w:rsidP="00B7330B">
      <w:pPr>
        <w:jc w:val="both"/>
        <w:rPr>
          <w:rFonts w:ascii="Arial" w:hAnsi="Arial" w:cs="Arial"/>
        </w:rPr>
        <w:sectPr w:rsidR="00DB4FA8" w:rsidRPr="00B7330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699" w:right="1440" w:bottom="1440" w:left="1440" w:header="850" w:footer="994" w:gutter="0"/>
          <w:cols w:space="720"/>
          <w:docGrid w:linePitch="360"/>
        </w:sectPr>
      </w:pPr>
    </w:p>
    <w:p w14:paraId="23682D6D" w14:textId="0B4B1B1A" w:rsidR="00DB4FA8" w:rsidRPr="00B7330B" w:rsidRDefault="00DB4FA8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lastRenderedPageBreak/>
        <w:t>Supplement B Epidemiology and Timeline of COVID-19 Control Policies</w:t>
      </w:r>
    </w:p>
    <w:p w14:paraId="092F00D9" w14:textId="6395B206" w:rsidR="3316CA55" w:rsidRPr="00B7330B" w:rsidRDefault="3316CA55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</w:p>
    <w:p w14:paraId="7F230D0A" w14:textId="2E8F79F5" w:rsidR="608AC693" w:rsidRPr="00B7330B" w:rsidRDefault="608AC693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  <w:r w:rsidRPr="62A4830B">
        <w:rPr>
          <w:rFonts w:ascii="Arial" w:eastAsiaTheme="majorEastAsia" w:hAnsi="Arial" w:cs="Arial"/>
          <w:b/>
          <w:bCs/>
        </w:rPr>
        <w:t xml:space="preserve"> 1. Jan 2020 – Dec 2020</w:t>
      </w:r>
    </w:p>
    <w:p w14:paraId="7BBBA65F" w14:textId="76E5542E" w:rsidR="67C32A22" w:rsidRPr="00B7330B" w:rsidRDefault="5A8D3EDE" w:rsidP="62A4830B">
      <w:pPr>
        <w:spacing w:line="240" w:lineRule="auto"/>
        <w:ind w:left="440" w:hangingChars="200" w:hanging="440"/>
        <w:jc w:val="both"/>
      </w:pPr>
      <w:r>
        <w:rPr>
          <w:noProof/>
        </w:rPr>
        <w:drawing>
          <wp:inline distT="0" distB="0" distL="0" distR="0" wp14:anchorId="1CBBE135" wp14:editId="0390799F">
            <wp:extent cx="5837547" cy="3717985"/>
            <wp:effectExtent l="0" t="0" r="0" b="0"/>
            <wp:docPr id="302891079" name="Picture 3028910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744" cy="3720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03E3F" w14:textId="1E5A86D4" w:rsidR="6F65CFB8" w:rsidRPr="00B7330B" w:rsidRDefault="67C32A22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  <w:r w:rsidRPr="62A4830B">
        <w:rPr>
          <w:rFonts w:ascii="Arial" w:eastAsiaTheme="majorEastAsia" w:hAnsi="Arial" w:cs="Arial"/>
          <w:b/>
          <w:bCs/>
        </w:rPr>
        <w:t xml:space="preserve"> 2. Jan 2021 – Jan 2022 (before Omic</w:t>
      </w:r>
      <w:r w:rsidR="17355BC5" w:rsidRPr="62A4830B">
        <w:rPr>
          <w:rFonts w:ascii="Arial" w:eastAsiaTheme="majorEastAsia" w:hAnsi="Arial" w:cs="Arial"/>
          <w:b/>
          <w:bCs/>
        </w:rPr>
        <w:t>ron)</w:t>
      </w:r>
      <w:r w:rsidR="001E1429" w:rsidRPr="62A4830B">
        <w:rPr>
          <w:rFonts w:ascii="Arial" w:eastAsiaTheme="majorEastAsia" w:hAnsi="Arial" w:cs="Arial"/>
          <w:b/>
          <w:bCs/>
        </w:rPr>
        <w:t xml:space="preserve"> </w:t>
      </w:r>
    </w:p>
    <w:p w14:paraId="0B1DFD6C" w14:textId="762A52EB" w:rsidR="67C32A22" w:rsidRPr="00B7330B" w:rsidRDefault="5EC89EE6" w:rsidP="62A4830B">
      <w:pPr>
        <w:spacing w:line="240" w:lineRule="auto"/>
        <w:ind w:left="440" w:hangingChars="200" w:hanging="440"/>
        <w:jc w:val="both"/>
      </w:pPr>
      <w:r>
        <w:rPr>
          <w:noProof/>
        </w:rPr>
        <w:drawing>
          <wp:inline distT="0" distB="0" distL="0" distR="0" wp14:anchorId="61DF6F7D" wp14:editId="62ED0CC5">
            <wp:extent cx="5981700" cy="3200400"/>
            <wp:effectExtent l="0" t="0" r="0" b="0"/>
            <wp:docPr id="560197462" name="Picture 5601974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6882" cy="320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DCA95" w14:textId="2964336C" w:rsidR="62A4830B" w:rsidRDefault="62A4830B" w:rsidP="62A48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</w:p>
    <w:p w14:paraId="347F1F51" w14:textId="328EE529" w:rsidR="67C32A22" w:rsidRPr="00B7330B" w:rsidRDefault="67C32A22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  <w:r w:rsidRPr="62A4830B">
        <w:rPr>
          <w:rFonts w:ascii="Arial" w:eastAsiaTheme="majorEastAsia" w:hAnsi="Arial" w:cs="Arial"/>
          <w:b/>
          <w:bCs/>
        </w:rPr>
        <w:t xml:space="preserve">3. </w:t>
      </w:r>
      <w:r w:rsidR="49D630FD" w:rsidRPr="62A4830B">
        <w:rPr>
          <w:rFonts w:ascii="Arial" w:eastAsiaTheme="majorEastAsia" w:hAnsi="Arial" w:cs="Arial"/>
          <w:b/>
          <w:bCs/>
        </w:rPr>
        <w:t>Feb</w:t>
      </w:r>
      <w:r w:rsidRPr="62A4830B">
        <w:rPr>
          <w:rFonts w:ascii="Arial" w:eastAsiaTheme="majorEastAsia" w:hAnsi="Arial" w:cs="Arial"/>
          <w:b/>
          <w:bCs/>
        </w:rPr>
        <w:t xml:space="preserve"> 202</w:t>
      </w:r>
      <w:r w:rsidR="6A95F995" w:rsidRPr="62A4830B">
        <w:rPr>
          <w:rFonts w:ascii="Arial" w:eastAsiaTheme="majorEastAsia" w:hAnsi="Arial" w:cs="Arial"/>
          <w:b/>
          <w:bCs/>
        </w:rPr>
        <w:t>2</w:t>
      </w:r>
      <w:r w:rsidRPr="62A4830B">
        <w:rPr>
          <w:rFonts w:ascii="Arial" w:eastAsiaTheme="majorEastAsia" w:hAnsi="Arial" w:cs="Arial"/>
          <w:b/>
          <w:bCs/>
        </w:rPr>
        <w:t xml:space="preserve"> – </w:t>
      </w:r>
      <w:r w:rsidR="76DCD561" w:rsidRPr="62A4830B">
        <w:rPr>
          <w:rFonts w:ascii="Arial" w:eastAsiaTheme="majorEastAsia" w:hAnsi="Arial" w:cs="Arial"/>
          <w:b/>
          <w:bCs/>
        </w:rPr>
        <w:t>May</w:t>
      </w:r>
      <w:r w:rsidRPr="62A4830B">
        <w:rPr>
          <w:rFonts w:ascii="Arial" w:eastAsiaTheme="majorEastAsia" w:hAnsi="Arial" w:cs="Arial"/>
          <w:b/>
          <w:bCs/>
        </w:rPr>
        <w:t xml:space="preserve"> 202</w:t>
      </w:r>
      <w:r w:rsidR="179C9DFA" w:rsidRPr="62A4830B">
        <w:rPr>
          <w:rFonts w:ascii="Arial" w:eastAsiaTheme="majorEastAsia" w:hAnsi="Arial" w:cs="Arial"/>
          <w:b/>
          <w:bCs/>
        </w:rPr>
        <w:t>3 (after Omicron)</w:t>
      </w:r>
    </w:p>
    <w:p w14:paraId="31FC409C" w14:textId="010AC14A" w:rsidR="00DB4FA8" w:rsidRPr="00B7330B" w:rsidRDefault="56AD06CB" w:rsidP="62A4830B">
      <w:pPr>
        <w:spacing w:line="240" w:lineRule="auto"/>
        <w:ind w:left="440" w:hangingChars="200" w:hanging="440"/>
        <w:jc w:val="both"/>
      </w:pPr>
      <w:r>
        <w:rPr>
          <w:noProof/>
        </w:rPr>
        <w:drawing>
          <wp:inline distT="0" distB="0" distL="0" distR="0" wp14:anchorId="4344DC14" wp14:editId="3D4E38E0">
            <wp:extent cx="6029325" cy="3819525"/>
            <wp:effectExtent l="0" t="0" r="0" b="0"/>
            <wp:docPr id="1461615839" name="Picture 1461615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32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FC814" w14:textId="2F193DE9" w:rsidR="637B8235" w:rsidRPr="00B7330B" w:rsidRDefault="637B8235" w:rsidP="00B7330B">
      <w:pPr>
        <w:jc w:val="both"/>
        <w:rPr>
          <w:rFonts w:ascii="Arial" w:hAnsi="Arial" w:cs="Arial"/>
        </w:rPr>
      </w:pPr>
    </w:p>
    <w:p w14:paraId="2CADF760" w14:textId="2F193DE9" w:rsidR="4C9F7BE2" w:rsidRPr="00B7330B" w:rsidRDefault="4C9F7BE2" w:rsidP="00B7330B">
      <w:pPr>
        <w:jc w:val="both"/>
        <w:rPr>
          <w:rFonts w:ascii="Arial" w:hAnsi="Arial" w:cs="Arial"/>
        </w:rPr>
      </w:pPr>
    </w:p>
    <w:p w14:paraId="79C72A8A" w14:textId="11DC5A5F" w:rsidR="4C9F7BE2" w:rsidRPr="00B7330B" w:rsidRDefault="4C9F7BE2" w:rsidP="00B7330B">
      <w:pPr>
        <w:jc w:val="both"/>
        <w:rPr>
          <w:rFonts w:ascii="Arial" w:hAnsi="Arial" w:cs="Arial"/>
        </w:rPr>
      </w:pPr>
    </w:p>
    <w:p w14:paraId="2EA54668" w14:textId="77777777" w:rsidR="00301057" w:rsidRPr="00B7330B" w:rsidRDefault="00301057" w:rsidP="00B7330B">
      <w:pPr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br w:type="page"/>
      </w:r>
    </w:p>
    <w:p w14:paraId="623441D9" w14:textId="158ADCF3" w:rsidR="4396E7E6" w:rsidRPr="00B7330B" w:rsidRDefault="4396E7E6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lastRenderedPageBreak/>
        <w:t xml:space="preserve">Supplement C </w:t>
      </w:r>
      <w:r w:rsidR="65473659" w:rsidRPr="00B7330B">
        <w:rPr>
          <w:rFonts w:ascii="Arial" w:eastAsiaTheme="majorEastAsia" w:hAnsi="Arial" w:cs="Arial"/>
          <w:b/>
          <w:bCs/>
        </w:rPr>
        <w:t xml:space="preserve">Falsification test </w:t>
      </w:r>
      <w:r w:rsidR="61B9E670" w:rsidRPr="00B7330B">
        <w:rPr>
          <w:rFonts w:ascii="Arial" w:eastAsiaTheme="majorEastAsia" w:hAnsi="Arial" w:cs="Arial"/>
          <w:b/>
          <w:bCs/>
        </w:rPr>
        <w:t xml:space="preserve">results </w:t>
      </w:r>
    </w:p>
    <w:p w14:paraId="59C1C79B" w14:textId="7407A3E7" w:rsidR="4C9F7BE2" w:rsidRPr="00B7330B" w:rsidRDefault="4C9F7BE2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</w:p>
    <w:p w14:paraId="47E118DE" w14:textId="43D64371" w:rsidR="00DB4FA8" w:rsidRPr="00B7330B" w:rsidRDefault="00DB4FA8" w:rsidP="00B7330B">
      <w:pPr>
        <w:spacing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</w:p>
    <w:p w14:paraId="4CF062ED" w14:textId="0722BDCB" w:rsidR="3B87B27C" w:rsidRPr="00B7330B" w:rsidRDefault="3B87B27C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t xml:space="preserve">1. </w:t>
      </w:r>
      <w:r w:rsidR="78953211" w:rsidRPr="00B7330B">
        <w:rPr>
          <w:rFonts w:ascii="Arial" w:eastAsiaTheme="majorEastAsia" w:hAnsi="Arial" w:cs="Arial"/>
          <w:b/>
          <w:bCs/>
        </w:rPr>
        <w:t xml:space="preserve">Test for multiple breaks at </w:t>
      </w:r>
      <w:r w:rsidR="78953211" w:rsidRPr="00B7330B">
        <w:rPr>
          <w:rFonts w:ascii="Arial" w:eastAsiaTheme="majorEastAsia" w:hAnsi="Arial" w:cs="Arial"/>
          <w:b/>
          <w:bCs/>
          <w:i/>
          <w:iCs/>
        </w:rPr>
        <w:t>unkno</w:t>
      </w:r>
      <w:r w:rsidR="00C4CE21" w:rsidRPr="00B7330B">
        <w:rPr>
          <w:rFonts w:ascii="Arial" w:eastAsiaTheme="majorEastAsia" w:hAnsi="Arial" w:cs="Arial"/>
          <w:b/>
          <w:bCs/>
          <w:i/>
          <w:iCs/>
        </w:rPr>
        <w:t>w</w:t>
      </w:r>
      <w:r w:rsidR="78953211" w:rsidRPr="00B7330B">
        <w:rPr>
          <w:rFonts w:ascii="Arial" w:eastAsiaTheme="majorEastAsia" w:hAnsi="Arial" w:cs="Arial"/>
          <w:b/>
          <w:bCs/>
          <w:i/>
          <w:iCs/>
        </w:rPr>
        <w:t>n</w:t>
      </w:r>
      <w:r w:rsidR="78953211" w:rsidRPr="00B7330B">
        <w:rPr>
          <w:rFonts w:ascii="Arial" w:eastAsiaTheme="majorEastAsia" w:hAnsi="Arial" w:cs="Arial"/>
          <w:b/>
          <w:bCs/>
        </w:rPr>
        <w:t xml:space="preserve"> break</w:t>
      </w:r>
      <w:r w:rsidR="051D45B8" w:rsidRPr="00B7330B">
        <w:rPr>
          <w:rFonts w:ascii="Arial" w:eastAsiaTheme="majorEastAsia" w:hAnsi="Arial" w:cs="Arial"/>
          <w:b/>
          <w:bCs/>
        </w:rPr>
        <w:t>s</w:t>
      </w:r>
    </w:p>
    <w:p w14:paraId="05A492C5" w14:textId="5EFECD6B" w:rsidR="2DB7CDD8" w:rsidRPr="00B7330B" w:rsidRDefault="2DB7CDD8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</w:p>
    <w:p w14:paraId="73A2EC58" w14:textId="7C4308A4" w:rsidR="269F71A7" w:rsidRPr="00B7330B" w:rsidRDefault="1B1B005F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eastAsiaTheme="majorEastAsia" w:hAnsi="Arial" w:cs="Arial"/>
          <w:b/>
          <w:bCs/>
        </w:rPr>
        <w:t xml:space="preserve">    </w:t>
      </w:r>
      <w:r w:rsidR="7F1FFE2C" w:rsidRPr="00B7330B">
        <w:rPr>
          <w:rFonts w:ascii="Arial" w:eastAsia="Arial" w:hAnsi="Arial" w:cs="Arial"/>
        </w:rPr>
        <w:t xml:space="preserve">Stata </w:t>
      </w:r>
      <w:proofErr w:type="gramStart"/>
      <w:r w:rsidR="7F1FFE2C" w:rsidRPr="00B7330B">
        <w:rPr>
          <w:rFonts w:ascii="Arial" w:eastAsia="Arial" w:hAnsi="Arial" w:cs="Arial"/>
        </w:rPr>
        <w:t>code :</w:t>
      </w:r>
      <w:proofErr w:type="gramEnd"/>
      <w:r w:rsidR="7F1FFE2C" w:rsidRPr="00B7330B">
        <w:rPr>
          <w:rFonts w:ascii="Arial" w:eastAsia="Arial" w:hAnsi="Arial" w:cs="Arial"/>
        </w:rPr>
        <w:t xml:space="preserve"> </w:t>
      </w:r>
      <w:proofErr w:type="spellStart"/>
      <w:r w:rsidR="7F1FFE2C" w:rsidRPr="00B7330B">
        <w:rPr>
          <w:rFonts w:ascii="Arial" w:eastAsia="Arial" w:hAnsi="Arial" w:cs="Arial"/>
        </w:rPr>
        <w:t>xtbreak</w:t>
      </w:r>
      <w:proofErr w:type="spellEnd"/>
      <w:r w:rsidR="7F1FFE2C" w:rsidRPr="00B7330B">
        <w:rPr>
          <w:rFonts w:ascii="Arial" w:eastAsia="Arial" w:hAnsi="Arial" w:cs="Arial"/>
        </w:rPr>
        <w:t xml:space="preserve"> test </w:t>
      </w:r>
      <w:proofErr w:type="spellStart"/>
      <w:r w:rsidR="7F1FFE2C" w:rsidRPr="00B7330B">
        <w:rPr>
          <w:rFonts w:ascii="Arial" w:eastAsia="Arial" w:hAnsi="Arial" w:cs="Arial"/>
        </w:rPr>
        <w:t>uo</w:t>
      </w:r>
      <w:proofErr w:type="spellEnd"/>
      <w:r w:rsidR="7F1FFE2C" w:rsidRPr="00B7330B">
        <w:rPr>
          <w:rFonts w:ascii="Arial" w:eastAsia="Arial" w:hAnsi="Arial" w:cs="Arial"/>
        </w:rPr>
        <w:t xml:space="preserve">, </w:t>
      </w:r>
      <w:proofErr w:type="spellStart"/>
      <w:r w:rsidR="7F1FFE2C" w:rsidRPr="00B7330B">
        <w:rPr>
          <w:rFonts w:ascii="Arial" w:eastAsia="Arial" w:hAnsi="Arial" w:cs="Arial"/>
        </w:rPr>
        <w:t>breakconstant</w:t>
      </w:r>
      <w:proofErr w:type="spellEnd"/>
      <w:r w:rsidR="7F1FFE2C" w:rsidRPr="00B7330B">
        <w:rPr>
          <w:rFonts w:ascii="Arial" w:eastAsia="Arial" w:hAnsi="Arial" w:cs="Arial"/>
        </w:rPr>
        <w:t xml:space="preserve"> breaks(2) hypothesis(1)</w:t>
      </w:r>
    </w:p>
    <w:p w14:paraId="5E4C30A1" w14:textId="6D0F943D" w:rsidR="269F71A7" w:rsidRPr="00B7330B" w:rsidRDefault="269F71A7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612"/>
        <w:gridCol w:w="1612"/>
        <w:gridCol w:w="1612"/>
        <w:gridCol w:w="1612"/>
        <w:gridCol w:w="1612"/>
      </w:tblGrid>
      <w:tr w:rsidR="00B7330B" w:rsidRPr="00B7330B" w14:paraId="53DA9D39" w14:textId="77777777" w:rsidTr="518481EB">
        <w:trPr>
          <w:trHeight w:val="510"/>
          <w:jc w:val="center"/>
        </w:trPr>
        <w:tc>
          <w:tcPr>
            <w:tcW w:w="1612" w:type="dxa"/>
            <w:vMerge w:val="restart"/>
            <w:vAlign w:val="center"/>
          </w:tcPr>
          <w:p w14:paraId="777FCDC1" w14:textId="6EC6C0B0" w:rsidR="518481EB" w:rsidRPr="00B7330B" w:rsidRDefault="518481EB" w:rsidP="00B7330B">
            <w:pPr>
              <w:rPr>
                <w:rFonts w:ascii="Arial" w:eastAsiaTheme="majorEastAsia" w:hAnsi="Arial" w:cs="Arial"/>
                <w:b/>
                <w:bCs/>
                <w:sz w:val="22"/>
              </w:rPr>
            </w:pPr>
          </w:p>
        </w:tc>
        <w:tc>
          <w:tcPr>
            <w:tcW w:w="6448" w:type="dxa"/>
            <w:gridSpan w:val="4"/>
            <w:vAlign w:val="center"/>
          </w:tcPr>
          <w:p w14:paraId="3A326C7D" w14:textId="61208657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Bai &amp; Perron Critical Values</w:t>
            </w:r>
          </w:p>
        </w:tc>
      </w:tr>
      <w:tr w:rsidR="00B7330B" w:rsidRPr="00B7330B" w14:paraId="700894D0" w14:textId="77777777" w:rsidTr="1CE848FD">
        <w:trPr>
          <w:trHeight w:val="780"/>
          <w:jc w:val="center"/>
        </w:trPr>
        <w:tc>
          <w:tcPr>
            <w:tcW w:w="1612" w:type="dxa"/>
            <w:vMerge/>
            <w:vAlign w:val="center"/>
          </w:tcPr>
          <w:p w14:paraId="768F612D" w14:textId="77777777" w:rsidR="00EA65AC" w:rsidRPr="00B7330B" w:rsidRDefault="00EA65AC" w:rsidP="00B7330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12" w:type="dxa"/>
            <w:vAlign w:val="center"/>
          </w:tcPr>
          <w:p w14:paraId="3AE8A769" w14:textId="608CE5B6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Test</w:t>
            </w:r>
          </w:p>
          <w:p w14:paraId="504D98E1" w14:textId="17CF3CD0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Statistic</w:t>
            </w:r>
          </w:p>
        </w:tc>
        <w:tc>
          <w:tcPr>
            <w:tcW w:w="1612" w:type="dxa"/>
            <w:vAlign w:val="center"/>
          </w:tcPr>
          <w:p w14:paraId="625F324C" w14:textId="52C8908C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1% Critical</w:t>
            </w:r>
          </w:p>
          <w:p w14:paraId="44B80906" w14:textId="072CC2C5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Value</w:t>
            </w:r>
          </w:p>
        </w:tc>
        <w:tc>
          <w:tcPr>
            <w:tcW w:w="1612" w:type="dxa"/>
            <w:vAlign w:val="center"/>
          </w:tcPr>
          <w:p w14:paraId="688DC262" w14:textId="671C2413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5% Critical</w:t>
            </w:r>
          </w:p>
          <w:p w14:paraId="3460CA41" w14:textId="660D898C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Value</w:t>
            </w:r>
          </w:p>
        </w:tc>
        <w:tc>
          <w:tcPr>
            <w:tcW w:w="1612" w:type="dxa"/>
            <w:vAlign w:val="center"/>
          </w:tcPr>
          <w:p w14:paraId="77992117" w14:textId="063D8662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10% Critical</w:t>
            </w:r>
          </w:p>
          <w:p w14:paraId="54E5AE48" w14:textId="3FE6B934" w:rsidR="78953211" w:rsidRPr="00B7330B" w:rsidRDefault="78953211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Value</w:t>
            </w:r>
          </w:p>
        </w:tc>
      </w:tr>
      <w:tr w:rsidR="518481EB" w:rsidRPr="00B7330B" w14:paraId="563041EC" w14:textId="77777777" w:rsidTr="518481EB">
        <w:trPr>
          <w:trHeight w:val="675"/>
          <w:jc w:val="center"/>
        </w:trPr>
        <w:tc>
          <w:tcPr>
            <w:tcW w:w="1612" w:type="dxa"/>
            <w:vAlign w:val="center"/>
          </w:tcPr>
          <w:p w14:paraId="3359E257" w14:textId="13E38158" w:rsidR="518481EB" w:rsidRPr="00B7330B" w:rsidRDefault="518481EB" w:rsidP="00B7330B">
            <w:pPr>
              <w:spacing w:line="259" w:lineRule="auto"/>
              <w:rPr>
                <w:rFonts w:ascii="Arial" w:eastAsia="Arial" w:hAnsi="Arial" w:cs="Arial"/>
                <w:sz w:val="22"/>
              </w:rPr>
            </w:pPr>
            <w:proofErr w:type="spellStart"/>
            <w:r w:rsidRPr="00B7330B">
              <w:rPr>
                <w:rFonts w:ascii="Arial" w:eastAsia="Arial" w:hAnsi="Arial" w:cs="Arial"/>
                <w:sz w:val="22"/>
              </w:rPr>
              <w:t>SupW</w:t>
            </w:r>
            <w:proofErr w:type="spellEnd"/>
            <w:r w:rsidRPr="00B7330B">
              <w:rPr>
                <w:rFonts w:ascii="Arial" w:eastAsia="Arial" w:hAnsi="Arial" w:cs="Arial"/>
                <w:sz w:val="22"/>
              </w:rPr>
              <w:t>(tau)</w:t>
            </w:r>
          </w:p>
        </w:tc>
        <w:tc>
          <w:tcPr>
            <w:tcW w:w="1612" w:type="dxa"/>
            <w:vAlign w:val="center"/>
          </w:tcPr>
          <w:p w14:paraId="5113FB9E" w14:textId="58F30035" w:rsidR="518481EB" w:rsidRPr="00B7330B" w:rsidRDefault="518481EB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0.81</w:t>
            </w:r>
          </w:p>
        </w:tc>
        <w:tc>
          <w:tcPr>
            <w:tcW w:w="1612" w:type="dxa"/>
            <w:vAlign w:val="center"/>
          </w:tcPr>
          <w:p w14:paraId="53F6A668" w14:textId="60BA12AC" w:rsidR="518481EB" w:rsidRPr="00B7330B" w:rsidRDefault="518481EB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9.36</w:t>
            </w:r>
          </w:p>
        </w:tc>
        <w:tc>
          <w:tcPr>
            <w:tcW w:w="1612" w:type="dxa"/>
            <w:vAlign w:val="center"/>
          </w:tcPr>
          <w:p w14:paraId="6AD755FF" w14:textId="0951EEE9" w:rsidR="518481EB" w:rsidRPr="00B7330B" w:rsidRDefault="518481EB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7.22</w:t>
            </w:r>
          </w:p>
        </w:tc>
        <w:tc>
          <w:tcPr>
            <w:tcW w:w="1612" w:type="dxa"/>
            <w:vAlign w:val="center"/>
          </w:tcPr>
          <w:p w14:paraId="7173F2CD" w14:textId="0579512A" w:rsidR="518481EB" w:rsidRPr="00B7330B" w:rsidRDefault="518481EB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6.28</w:t>
            </w:r>
          </w:p>
        </w:tc>
      </w:tr>
    </w:tbl>
    <w:p w14:paraId="5CD079C3" w14:textId="3D5D0AE6" w:rsidR="7328C6D7" w:rsidRPr="00B7330B" w:rsidRDefault="7328C6D7" w:rsidP="00B7330B">
      <w:pPr>
        <w:jc w:val="both"/>
        <w:rPr>
          <w:rFonts w:ascii="Arial" w:hAnsi="Arial" w:cs="Arial"/>
        </w:rPr>
      </w:pPr>
      <w:r w:rsidRPr="00B7330B">
        <w:rPr>
          <w:rFonts w:ascii="Arial" w:hAnsi="Arial" w:cs="Arial"/>
        </w:rPr>
        <w:t xml:space="preserve">            </w:t>
      </w:r>
      <w:r w:rsidR="5B7A0617" w:rsidRPr="00B7330B">
        <w:rPr>
          <w:rFonts w:ascii="Arial" w:hAnsi="Arial" w:cs="Arial"/>
          <w:highlight w:val="yellow"/>
        </w:rPr>
        <w:t xml:space="preserve">Estimated break </w:t>
      </w:r>
      <w:proofErr w:type="gramStart"/>
      <w:r w:rsidR="5B7A0617" w:rsidRPr="00B7330B">
        <w:rPr>
          <w:rFonts w:ascii="Arial" w:hAnsi="Arial" w:cs="Arial"/>
          <w:highlight w:val="yellow"/>
        </w:rPr>
        <w:t>points :</w:t>
      </w:r>
      <w:proofErr w:type="gramEnd"/>
      <w:r w:rsidR="5B7A0617" w:rsidRPr="00B7330B">
        <w:rPr>
          <w:rFonts w:ascii="Arial" w:hAnsi="Arial" w:cs="Arial"/>
          <w:highlight w:val="yellow"/>
        </w:rPr>
        <w:t xml:space="preserve"> 49 70</w:t>
      </w:r>
    </w:p>
    <w:p w14:paraId="4E9F0F8F" w14:textId="5D12C1A3" w:rsidR="518481EB" w:rsidRPr="00B7330B" w:rsidRDefault="518481EB" w:rsidP="00B7330B">
      <w:pPr>
        <w:jc w:val="both"/>
        <w:rPr>
          <w:rFonts w:ascii="Arial" w:hAnsi="Arial" w:cs="Arial"/>
        </w:rPr>
      </w:pPr>
    </w:p>
    <w:p w14:paraId="3B758AC8" w14:textId="598816CC" w:rsidR="7204E552" w:rsidRPr="00B7330B" w:rsidRDefault="00FE540A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We conduct </w:t>
      </w:r>
      <w:r w:rsidR="009D350C" w:rsidRPr="00B7330B">
        <w:rPr>
          <w:rFonts w:ascii="Arial" w:eastAsia="Arial" w:hAnsi="Arial" w:cs="Arial"/>
        </w:rPr>
        <w:t xml:space="preserve">a falsification test for multiple breaks when we assume that we do not know the breakpoints. </w:t>
      </w:r>
      <w:r w:rsidR="7204E552" w:rsidRPr="00B7330B">
        <w:rPr>
          <w:rFonts w:ascii="Arial" w:eastAsia="Arial" w:hAnsi="Arial" w:cs="Arial"/>
        </w:rPr>
        <w:t xml:space="preserve">Our study coded January 2016 as </w:t>
      </w:r>
      <w:r w:rsidRPr="00B7330B">
        <w:rPr>
          <w:rFonts w:ascii="Arial" w:eastAsia="Arial" w:hAnsi="Arial" w:cs="Arial"/>
        </w:rPr>
        <w:t xml:space="preserve">time = </w:t>
      </w:r>
      <w:r w:rsidR="7204E552" w:rsidRPr="00B7330B">
        <w:rPr>
          <w:rFonts w:ascii="Arial" w:eastAsia="Arial" w:hAnsi="Arial" w:cs="Arial"/>
        </w:rPr>
        <w:t>1</w:t>
      </w:r>
      <w:r w:rsidRPr="00B7330B">
        <w:rPr>
          <w:rFonts w:ascii="Arial" w:eastAsia="Arial" w:hAnsi="Arial" w:cs="Arial"/>
        </w:rPr>
        <w:t>. The results above indicate that the two statistically significant breakpoints are at</w:t>
      </w:r>
      <w:r w:rsidR="7204E552" w:rsidRPr="00B7330B">
        <w:rPr>
          <w:rFonts w:ascii="Arial" w:eastAsia="Arial" w:hAnsi="Arial" w:cs="Arial"/>
        </w:rPr>
        <w:t xml:space="preserve"> </w:t>
      </w:r>
      <w:r w:rsidRPr="00B7330B">
        <w:rPr>
          <w:rFonts w:ascii="Arial" w:eastAsia="Arial" w:hAnsi="Arial" w:cs="Arial"/>
        </w:rPr>
        <w:t xml:space="preserve">time = </w:t>
      </w:r>
      <w:r w:rsidR="7204E552" w:rsidRPr="00B7330B">
        <w:rPr>
          <w:rFonts w:ascii="Arial" w:eastAsia="Arial" w:hAnsi="Arial" w:cs="Arial"/>
        </w:rPr>
        <w:t>49 and 70 break</w:t>
      </w:r>
      <w:r w:rsidRPr="00B7330B">
        <w:rPr>
          <w:rFonts w:ascii="Arial" w:eastAsia="Arial" w:hAnsi="Arial" w:cs="Arial"/>
        </w:rPr>
        <w:t xml:space="preserve"> points</w:t>
      </w:r>
      <w:r w:rsidR="7204E552" w:rsidRPr="00B7330B">
        <w:rPr>
          <w:rFonts w:ascii="Arial" w:eastAsia="Arial" w:hAnsi="Arial" w:cs="Arial"/>
        </w:rPr>
        <w:t xml:space="preserve"> </w:t>
      </w:r>
      <w:r w:rsidR="00B7330B" w:rsidRPr="00B7330B">
        <w:rPr>
          <w:rFonts w:ascii="Arial" w:eastAsia="Arial" w:hAnsi="Arial" w:cs="Arial"/>
        </w:rPr>
        <w:t xml:space="preserve">which </w:t>
      </w:r>
      <w:r w:rsidR="7204E552" w:rsidRPr="00B7330B">
        <w:rPr>
          <w:rFonts w:ascii="Arial" w:eastAsia="Arial" w:hAnsi="Arial" w:cs="Arial"/>
        </w:rPr>
        <w:t>correspond</w:t>
      </w:r>
      <w:r w:rsidR="00B7330B" w:rsidRPr="00B7330B">
        <w:rPr>
          <w:rFonts w:ascii="Arial" w:eastAsia="Arial" w:hAnsi="Arial" w:cs="Arial"/>
        </w:rPr>
        <w:t>s</w:t>
      </w:r>
      <w:r w:rsidR="7204E552" w:rsidRPr="00B7330B">
        <w:rPr>
          <w:rFonts w:ascii="Arial" w:eastAsia="Arial" w:hAnsi="Arial" w:cs="Arial"/>
        </w:rPr>
        <w:t xml:space="preserve"> to January 2020 and October 2021, respectively.</w:t>
      </w:r>
    </w:p>
    <w:p w14:paraId="2694B1EC" w14:textId="22D007D9" w:rsidR="7204E552" w:rsidRPr="00B7330B" w:rsidRDefault="7204E552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      </w:t>
      </w:r>
    </w:p>
    <w:p w14:paraId="5F907CF4" w14:textId="4EA98CD0" w:rsidR="508FADC8" w:rsidRPr="00B7330B" w:rsidRDefault="508FADC8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t xml:space="preserve">2. Test for multiple breaks at </w:t>
      </w:r>
      <w:r w:rsidRPr="00B7330B">
        <w:rPr>
          <w:rFonts w:ascii="Arial" w:eastAsiaTheme="majorEastAsia" w:hAnsi="Arial" w:cs="Arial"/>
          <w:b/>
          <w:bCs/>
          <w:i/>
          <w:iCs/>
        </w:rPr>
        <w:t>known</w:t>
      </w:r>
      <w:r w:rsidRPr="00B7330B">
        <w:rPr>
          <w:rFonts w:ascii="Arial" w:eastAsiaTheme="majorEastAsia" w:hAnsi="Arial" w:cs="Arial"/>
          <w:b/>
          <w:bCs/>
        </w:rPr>
        <w:t xml:space="preserve"> break</w:t>
      </w:r>
      <w:r w:rsidR="1938959E" w:rsidRPr="00B7330B">
        <w:rPr>
          <w:rFonts w:ascii="Arial" w:eastAsiaTheme="majorEastAsia" w:hAnsi="Arial" w:cs="Arial"/>
          <w:b/>
          <w:bCs/>
        </w:rPr>
        <w:t>s</w:t>
      </w:r>
    </w:p>
    <w:p w14:paraId="4B0FF626" w14:textId="228BFCB4" w:rsidR="2DB7CDD8" w:rsidRPr="00B7330B" w:rsidRDefault="2DB7CDD8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</w:p>
    <w:p w14:paraId="7FF96DC9" w14:textId="149AA928" w:rsidR="27547F1F" w:rsidRPr="00B7330B" w:rsidRDefault="27547F1F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eastAsiaTheme="majorEastAsia" w:hAnsi="Arial" w:cs="Arial"/>
          <w:b/>
          <w:bCs/>
        </w:rPr>
        <w:t xml:space="preserve">    </w:t>
      </w:r>
      <w:r w:rsidRPr="00B7330B">
        <w:rPr>
          <w:rFonts w:ascii="Arial" w:eastAsia="Arial" w:hAnsi="Arial" w:cs="Arial"/>
        </w:rPr>
        <w:t xml:space="preserve">Stata </w:t>
      </w:r>
      <w:proofErr w:type="gramStart"/>
      <w:r w:rsidRPr="00B7330B">
        <w:rPr>
          <w:rFonts w:ascii="Arial" w:eastAsia="Arial" w:hAnsi="Arial" w:cs="Arial"/>
        </w:rPr>
        <w:t>code :</w:t>
      </w:r>
      <w:proofErr w:type="gramEnd"/>
      <w:r w:rsidRPr="00B7330B">
        <w:rPr>
          <w:rFonts w:ascii="Arial" w:eastAsia="Arial" w:hAnsi="Arial" w:cs="Arial"/>
        </w:rPr>
        <w:t xml:space="preserve"> </w:t>
      </w:r>
      <w:proofErr w:type="spellStart"/>
      <w:r w:rsidRPr="00B7330B">
        <w:rPr>
          <w:rFonts w:ascii="Arial" w:eastAsia="Arial" w:hAnsi="Arial" w:cs="Arial"/>
        </w:rPr>
        <w:t>xtbreak</w:t>
      </w:r>
      <w:proofErr w:type="spellEnd"/>
      <w:r w:rsidRPr="00B7330B">
        <w:rPr>
          <w:rFonts w:ascii="Arial" w:eastAsia="Arial" w:hAnsi="Arial" w:cs="Arial"/>
        </w:rPr>
        <w:t xml:space="preserve"> test </w:t>
      </w:r>
      <w:proofErr w:type="spellStart"/>
      <w:r w:rsidRPr="00B7330B">
        <w:rPr>
          <w:rFonts w:ascii="Arial" w:eastAsia="Arial" w:hAnsi="Arial" w:cs="Arial"/>
        </w:rPr>
        <w:t>uo</w:t>
      </w:r>
      <w:proofErr w:type="spellEnd"/>
      <w:r w:rsidRPr="00B7330B">
        <w:rPr>
          <w:rFonts w:ascii="Arial" w:eastAsia="Arial" w:hAnsi="Arial" w:cs="Arial"/>
        </w:rPr>
        <w:t xml:space="preserve"> time, breakpoint(49 70, index)</w:t>
      </w:r>
    </w:p>
    <w:p w14:paraId="1498AC6A" w14:textId="577CB14B" w:rsidR="1938959E" w:rsidRPr="00B7330B" w:rsidRDefault="1938959E" w:rsidP="00B7330B">
      <w:pPr>
        <w:spacing w:after="0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    H</w:t>
      </w:r>
      <w:proofErr w:type="gramStart"/>
      <w:r w:rsidRPr="00B7330B">
        <w:rPr>
          <w:rFonts w:ascii="Arial" w:eastAsia="Arial" w:hAnsi="Arial" w:cs="Arial"/>
        </w:rPr>
        <w:t>0 :</w:t>
      </w:r>
      <w:proofErr w:type="gramEnd"/>
      <w:r w:rsidRPr="00B7330B">
        <w:rPr>
          <w:rFonts w:ascii="Arial" w:eastAsia="Arial" w:hAnsi="Arial" w:cs="Arial"/>
        </w:rPr>
        <w:t xml:space="preserve"> no breaks  vs. H1 : 2 breaks </w:t>
      </w:r>
    </w:p>
    <w:p w14:paraId="00E64581" w14:textId="550E7A65" w:rsidR="518481EB" w:rsidRPr="00B7330B" w:rsidRDefault="518481EB" w:rsidP="00B7330B">
      <w:pPr>
        <w:spacing w:after="0"/>
        <w:jc w:val="both"/>
        <w:rPr>
          <w:rFonts w:ascii="Arial" w:eastAsia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4012"/>
        <w:gridCol w:w="4012"/>
      </w:tblGrid>
      <w:tr w:rsidR="00B7330B" w:rsidRPr="00B7330B" w14:paraId="77E7AD36" w14:textId="77777777" w:rsidTr="518481EB">
        <w:trPr>
          <w:trHeight w:val="300"/>
          <w:jc w:val="center"/>
        </w:trPr>
        <w:tc>
          <w:tcPr>
            <w:tcW w:w="4012" w:type="dxa"/>
            <w:vAlign w:val="center"/>
          </w:tcPr>
          <w:p w14:paraId="52F1E8FA" w14:textId="4683A0B7" w:rsidR="518481EB" w:rsidRPr="00B7330B" w:rsidRDefault="518481EB" w:rsidP="00B7330B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4012" w:type="dxa"/>
            <w:vAlign w:val="center"/>
          </w:tcPr>
          <w:p w14:paraId="5E9F91F9" w14:textId="18B80F7D" w:rsidR="1938959E" w:rsidRPr="00B7330B" w:rsidRDefault="1938959E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value</w:t>
            </w:r>
          </w:p>
        </w:tc>
      </w:tr>
      <w:tr w:rsidR="00B7330B" w:rsidRPr="00B7330B" w14:paraId="60350D3C" w14:textId="77777777" w:rsidTr="518481EB">
        <w:trPr>
          <w:trHeight w:val="300"/>
          <w:jc w:val="center"/>
        </w:trPr>
        <w:tc>
          <w:tcPr>
            <w:tcW w:w="4012" w:type="dxa"/>
            <w:vAlign w:val="center"/>
          </w:tcPr>
          <w:p w14:paraId="1BDE78FB" w14:textId="61AD338F" w:rsidR="1938959E" w:rsidRPr="00B7330B" w:rsidRDefault="1938959E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W(tau)</w:t>
            </w:r>
          </w:p>
        </w:tc>
        <w:tc>
          <w:tcPr>
            <w:tcW w:w="4012" w:type="dxa"/>
            <w:vAlign w:val="center"/>
          </w:tcPr>
          <w:p w14:paraId="74C316E7" w14:textId="51A8AFD0" w:rsidR="1938959E" w:rsidRPr="00B7330B" w:rsidRDefault="1938959E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48.67</w:t>
            </w:r>
          </w:p>
        </w:tc>
      </w:tr>
      <w:tr w:rsidR="518481EB" w:rsidRPr="00B7330B" w14:paraId="4FC912B0" w14:textId="77777777" w:rsidTr="518481EB">
        <w:trPr>
          <w:trHeight w:val="300"/>
          <w:jc w:val="center"/>
        </w:trPr>
        <w:tc>
          <w:tcPr>
            <w:tcW w:w="4012" w:type="dxa"/>
            <w:vAlign w:val="center"/>
          </w:tcPr>
          <w:p w14:paraId="41F4DF5E" w14:textId="2182B0E1" w:rsidR="1938959E" w:rsidRPr="00B7330B" w:rsidRDefault="1938959E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p-value (F)</w:t>
            </w:r>
          </w:p>
        </w:tc>
        <w:tc>
          <w:tcPr>
            <w:tcW w:w="4012" w:type="dxa"/>
            <w:vAlign w:val="center"/>
          </w:tcPr>
          <w:p w14:paraId="7C4C2F92" w14:textId="7D68AD67" w:rsidR="1938959E" w:rsidRPr="00B7330B" w:rsidRDefault="1938959E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  <w:highlight w:val="yellow"/>
              </w:rPr>
              <w:t>0.00</w:t>
            </w:r>
          </w:p>
        </w:tc>
      </w:tr>
    </w:tbl>
    <w:p w14:paraId="58D5749D" w14:textId="07B1CB18" w:rsidR="518481EB" w:rsidRPr="00B7330B" w:rsidRDefault="518481EB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</w:p>
    <w:p w14:paraId="04666ABF" w14:textId="216B065B" w:rsidR="00DB4FA8" w:rsidRPr="00B7330B" w:rsidRDefault="4E3171D9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hAnsi="Arial" w:cs="Arial"/>
        </w:rPr>
        <w:br/>
      </w:r>
      <w:r w:rsidR="00B7330B">
        <w:rPr>
          <w:rFonts w:ascii="Arial" w:eastAsia="Arial" w:hAnsi="Arial" w:cs="Arial"/>
        </w:rPr>
        <w:t>The second method tests</w:t>
      </w:r>
      <w:r w:rsidRPr="00B7330B">
        <w:rPr>
          <w:rFonts w:ascii="Arial" w:eastAsia="Arial" w:hAnsi="Arial" w:cs="Arial"/>
        </w:rPr>
        <w:t xml:space="preserve"> for multiple breaks at known breaks</w:t>
      </w:r>
      <w:r w:rsidR="00A4123B">
        <w:rPr>
          <w:rFonts w:ascii="Arial" w:eastAsia="Arial" w:hAnsi="Arial" w:cs="Arial"/>
        </w:rPr>
        <w:t xml:space="preserve">, assuming the January 2020 and October 2021 were the given breakpoints as shown above. </w:t>
      </w:r>
      <w:r w:rsidR="00A677AC" w:rsidRPr="00A677AC">
        <w:rPr>
          <w:rFonts w:ascii="Arial" w:eastAsia="Arial" w:hAnsi="Arial" w:cs="Arial"/>
        </w:rPr>
        <w:t>Both suggested breakpoints were statistically significant (p &lt;0.001) rejecting the null hypothesis of no break point provides evidence that the intervention had no effect.</w:t>
      </w:r>
    </w:p>
    <w:p w14:paraId="4A656D31" w14:textId="146A230B" w:rsidR="2DECB592" w:rsidRPr="00B7330B" w:rsidRDefault="2DECB592" w:rsidP="00B7330B">
      <w:pPr>
        <w:spacing w:line="240" w:lineRule="auto"/>
        <w:jc w:val="both"/>
        <w:rPr>
          <w:rFonts w:ascii="Arial" w:eastAsia="Arial" w:hAnsi="Arial" w:cs="Arial"/>
        </w:rPr>
      </w:pPr>
    </w:p>
    <w:p w14:paraId="02085FFA" w14:textId="146A230B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p w14:paraId="35BE3487" w14:textId="146A230B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p w14:paraId="255672B6" w14:textId="356E049D" w:rsidR="0A90CF1A" w:rsidRPr="00B7330B" w:rsidRDefault="0A90CF1A" w:rsidP="00B7330B">
      <w:pPr>
        <w:spacing w:line="240" w:lineRule="auto"/>
        <w:jc w:val="both"/>
        <w:rPr>
          <w:rFonts w:ascii="Arial" w:eastAsiaTheme="majorEastAsia" w:hAnsi="Arial" w:cs="Arial"/>
          <w:b/>
          <w:bCs/>
        </w:rPr>
      </w:pPr>
      <w:r w:rsidRPr="00B7330B">
        <w:rPr>
          <w:rFonts w:ascii="Arial" w:eastAsiaTheme="majorEastAsia" w:hAnsi="Arial" w:cs="Arial"/>
          <w:b/>
          <w:bCs/>
        </w:rPr>
        <w:t xml:space="preserve">3. Test for single break at </w:t>
      </w:r>
      <w:r w:rsidRPr="00B7330B">
        <w:rPr>
          <w:rFonts w:ascii="Arial" w:eastAsiaTheme="majorEastAsia" w:hAnsi="Arial" w:cs="Arial"/>
          <w:b/>
          <w:bCs/>
          <w:i/>
          <w:iCs/>
        </w:rPr>
        <w:t>known</w:t>
      </w:r>
      <w:r w:rsidRPr="00B7330B">
        <w:rPr>
          <w:rFonts w:ascii="Arial" w:eastAsiaTheme="majorEastAsia" w:hAnsi="Arial" w:cs="Arial"/>
          <w:b/>
          <w:bCs/>
        </w:rPr>
        <w:t xml:space="preserve"> breaks</w:t>
      </w:r>
    </w:p>
    <w:p w14:paraId="41B5D48C" w14:textId="23D323DF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p w14:paraId="38F1B9AF" w14:textId="32B91AE2" w:rsidR="2A5E563C" w:rsidRPr="00B7330B" w:rsidRDefault="2A5E563C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    </w:t>
      </w:r>
      <w:r w:rsidR="3772A705" w:rsidRPr="00B7330B">
        <w:rPr>
          <w:rFonts w:ascii="Arial" w:eastAsia="Arial" w:hAnsi="Arial" w:cs="Arial"/>
        </w:rPr>
        <w:t xml:space="preserve">1) </w:t>
      </w:r>
      <w:r w:rsidRPr="00B7330B">
        <w:rPr>
          <w:rFonts w:ascii="Arial" w:eastAsia="Arial" w:hAnsi="Arial" w:cs="Arial"/>
        </w:rPr>
        <w:t xml:space="preserve">Stata </w:t>
      </w:r>
      <w:proofErr w:type="gramStart"/>
      <w:r w:rsidRPr="00B7330B">
        <w:rPr>
          <w:rFonts w:ascii="Arial" w:eastAsia="Arial" w:hAnsi="Arial" w:cs="Arial"/>
        </w:rPr>
        <w:t>code :</w:t>
      </w:r>
      <w:proofErr w:type="gramEnd"/>
      <w:r w:rsidRPr="00B7330B">
        <w:rPr>
          <w:rFonts w:ascii="Arial" w:eastAsia="Arial" w:hAnsi="Arial" w:cs="Arial"/>
        </w:rPr>
        <w:t xml:space="preserve"> </w:t>
      </w:r>
      <w:proofErr w:type="spellStart"/>
      <w:r w:rsidRPr="00B7330B">
        <w:rPr>
          <w:rFonts w:ascii="Arial" w:eastAsia="Arial" w:hAnsi="Arial" w:cs="Arial"/>
        </w:rPr>
        <w:t>xtbreak</w:t>
      </w:r>
      <w:proofErr w:type="spellEnd"/>
      <w:r w:rsidRPr="00B7330B">
        <w:rPr>
          <w:rFonts w:ascii="Arial" w:eastAsia="Arial" w:hAnsi="Arial" w:cs="Arial"/>
        </w:rPr>
        <w:t xml:space="preserve"> test </w:t>
      </w:r>
      <w:proofErr w:type="spellStart"/>
      <w:r w:rsidRPr="00B7330B">
        <w:rPr>
          <w:rFonts w:ascii="Arial" w:eastAsia="Arial" w:hAnsi="Arial" w:cs="Arial"/>
        </w:rPr>
        <w:t>uo</w:t>
      </w:r>
      <w:proofErr w:type="spellEnd"/>
      <w:r w:rsidRPr="00B7330B">
        <w:rPr>
          <w:rFonts w:ascii="Arial" w:eastAsia="Arial" w:hAnsi="Arial" w:cs="Arial"/>
        </w:rPr>
        <w:t xml:space="preserve"> time, breakpoint(70, index)</w:t>
      </w:r>
    </w:p>
    <w:p w14:paraId="1A22FB7E" w14:textId="0D3F15E2" w:rsidR="2A5E563C" w:rsidRPr="00B7330B" w:rsidRDefault="2A5E563C" w:rsidP="00B7330B">
      <w:pPr>
        <w:spacing w:after="0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    H</w:t>
      </w:r>
      <w:proofErr w:type="gramStart"/>
      <w:r w:rsidRPr="00B7330B">
        <w:rPr>
          <w:rFonts w:ascii="Arial" w:eastAsia="Arial" w:hAnsi="Arial" w:cs="Arial"/>
        </w:rPr>
        <w:t>0 :</w:t>
      </w:r>
      <w:proofErr w:type="gramEnd"/>
      <w:r w:rsidRPr="00B7330B">
        <w:rPr>
          <w:rFonts w:ascii="Arial" w:eastAsia="Arial" w:hAnsi="Arial" w:cs="Arial"/>
        </w:rPr>
        <w:t xml:space="preserve"> no breaks  vs. H1 : 1 break</w:t>
      </w:r>
    </w:p>
    <w:p w14:paraId="1EA2FAC9" w14:textId="2D2FCEF7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4012"/>
        <w:gridCol w:w="4012"/>
      </w:tblGrid>
      <w:tr w:rsidR="00B7330B" w:rsidRPr="00B7330B" w14:paraId="363A9665" w14:textId="77777777" w:rsidTr="2DB7CDD8">
        <w:trPr>
          <w:trHeight w:val="300"/>
          <w:jc w:val="center"/>
        </w:trPr>
        <w:tc>
          <w:tcPr>
            <w:tcW w:w="4012" w:type="dxa"/>
            <w:vAlign w:val="center"/>
          </w:tcPr>
          <w:p w14:paraId="6E640B1B" w14:textId="4683A0B7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4012" w:type="dxa"/>
            <w:vAlign w:val="center"/>
          </w:tcPr>
          <w:p w14:paraId="2F96A725" w14:textId="18B80F7D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value</w:t>
            </w:r>
          </w:p>
        </w:tc>
      </w:tr>
      <w:tr w:rsidR="00B7330B" w:rsidRPr="00B7330B" w14:paraId="7DCE1659" w14:textId="77777777" w:rsidTr="2DB7CDD8">
        <w:trPr>
          <w:trHeight w:val="300"/>
          <w:jc w:val="center"/>
        </w:trPr>
        <w:tc>
          <w:tcPr>
            <w:tcW w:w="4012" w:type="dxa"/>
            <w:vAlign w:val="center"/>
          </w:tcPr>
          <w:p w14:paraId="29DCD4C8" w14:textId="61AD338F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W(tau)</w:t>
            </w:r>
          </w:p>
        </w:tc>
        <w:tc>
          <w:tcPr>
            <w:tcW w:w="4012" w:type="dxa"/>
            <w:vAlign w:val="center"/>
          </w:tcPr>
          <w:p w14:paraId="33FABB63" w14:textId="1F2FBAD1" w:rsidR="7A68ABCD" w:rsidRPr="00B7330B" w:rsidRDefault="7A68ABCD" w:rsidP="00B7330B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38.28</w:t>
            </w:r>
          </w:p>
        </w:tc>
      </w:tr>
      <w:tr w:rsidR="2DB7CDD8" w:rsidRPr="00B7330B" w14:paraId="76744C0D" w14:textId="77777777" w:rsidTr="2DB7CDD8">
        <w:trPr>
          <w:trHeight w:val="300"/>
          <w:jc w:val="center"/>
        </w:trPr>
        <w:tc>
          <w:tcPr>
            <w:tcW w:w="4012" w:type="dxa"/>
            <w:vAlign w:val="center"/>
          </w:tcPr>
          <w:p w14:paraId="59B6B0A0" w14:textId="2182B0E1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p-value (F)</w:t>
            </w:r>
          </w:p>
        </w:tc>
        <w:tc>
          <w:tcPr>
            <w:tcW w:w="4012" w:type="dxa"/>
            <w:vAlign w:val="center"/>
          </w:tcPr>
          <w:p w14:paraId="4E29BE8D" w14:textId="7D68AD67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0.00</w:t>
            </w:r>
          </w:p>
        </w:tc>
      </w:tr>
    </w:tbl>
    <w:p w14:paraId="0C9E2FFF" w14:textId="14D17D56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p w14:paraId="4B8AAA3B" w14:textId="79AA7A07" w:rsidR="22FBD913" w:rsidRPr="00B7330B" w:rsidRDefault="22FBD913" w:rsidP="00B7330B">
      <w:pPr>
        <w:spacing w:line="240" w:lineRule="auto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   </w:t>
      </w:r>
      <w:r w:rsidR="19B3103B" w:rsidRPr="00B7330B">
        <w:rPr>
          <w:rFonts w:ascii="Arial" w:eastAsia="Arial" w:hAnsi="Arial" w:cs="Arial"/>
        </w:rPr>
        <w:t>2)</w:t>
      </w:r>
      <w:r w:rsidRPr="00B7330B">
        <w:rPr>
          <w:rFonts w:ascii="Arial" w:eastAsia="Arial" w:hAnsi="Arial" w:cs="Arial"/>
        </w:rPr>
        <w:t xml:space="preserve"> Stata </w:t>
      </w:r>
      <w:proofErr w:type="gramStart"/>
      <w:r w:rsidRPr="00B7330B">
        <w:rPr>
          <w:rFonts w:ascii="Arial" w:eastAsia="Arial" w:hAnsi="Arial" w:cs="Arial"/>
        </w:rPr>
        <w:t>code :</w:t>
      </w:r>
      <w:proofErr w:type="gramEnd"/>
      <w:r w:rsidRPr="00B7330B">
        <w:rPr>
          <w:rFonts w:ascii="Arial" w:eastAsia="Arial" w:hAnsi="Arial" w:cs="Arial"/>
        </w:rPr>
        <w:t xml:space="preserve"> </w:t>
      </w:r>
      <w:proofErr w:type="spellStart"/>
      <w:r w:rsidRPr="00B7330B">
        <w:rPr>
          <w:rFonts w:ascii="Arial" w:eastAsia="Arial" w:hAnsi="Arial" w:cs="Arial"/>
        </w:rPr>
        <w:t>xtbreak</w:t>
      </w:r>
      <w:proofErr w:type="spellEnd"/>
      <w:r w:rsidRPr="00B7330B">
        <w:rPr>
          <w:rFonts w:ascii="Arial" w:eastAsia="Arial" w:hAnsi="Arial" w:cs="Arial"/>
        </w:rPr>
        <w:t xml:space="preserve"> test </w:t>
      </w:r>
      <w:proofErr w:type="spellStart"/>
      <w:r w:rsidRPr="00B7330B">
        <w:rPr>
          <w:rFonts w:ascii="Arial" w:eastAsia="Arial" w:hAnsi="Arial" w:cs="Arial"/>
        </w:rPr>
        <w:t>uo</w:t>
      </w:r>
      <w:proofErr w:type="spellEnd"/>
      <w:r w:rsidRPr="00B7330B">
        <w:rPr>
          <w:rFonts w:ascii="Arial" w:eastAsia="Arial" w:hAnsi="Arial" w:cs="Arial"/>
        </w:rPr>
        <w:t xml:space="preserve"> time, breakpoint(</w:t>
      </w:r>
      <w:r w:rsidR="3B506A27" w:rsidRPr="00B7330B">
        <w:rPr>
          <w:rFonts w:ascii="Arial" w:eastAsia="Arial" w:hAnsi="Arial" w:cs="Arial"/>
        </w:rPr>
        <w:t>49</w:t>
      </w:r>
      <w:r w:rsidRPr="00B7330B">
        <w:rPr>
          <w:rFonts w:ascii="Arial" w:eastAsia="Arial" w:hAnsi="Arial" w:cs="Arial"/>
        </w:rPr>
        <w:t>, index)</w:t>
      </w:r>
    </w:p>
    <w:p w14:paraId="11888E61" w14:textId="0D3F15E2" w:rsidR="22FBD913" w:rsidRPr="00B7330B" w:rsidRDefault="22FBD913" w:rsidP="00B7330B">
      <w:pPr>
        <w:spacing w:after="0"/>
        <w:jc w:val="both"/>
        <w:rPr>
          <w:rFonts w:ascii="Arial" w:eastAsia="Arial" w:hAnsi="Arial" w:cs="Arial"/>
        </w:rPr>
      </w:pPr>
      <w:r w:rsidRPr="00B7330B">
        <w:rPr>
          <w:rFonts w:ascii="Arial" w:eastAsia="Arial" w:hAnsi="Arial" w:cs="Arial"/>
        </w:rPr>
        <w:t xml:space="preserve">    H</w:t>
      </w:r>
      <w:proofErr w:type="gramStart"/>
      <w:r w:rsidRPr="00B7330B">
        <w:rPr>
          <w:rFonts w:ascii="Arial" w:eastAsia="Arial" w:hAnsi="Arial" w:cs="Arial"/>
        </w:rPr>
        <w:t>0 :</w:t>
      </w:r>
      <w:proofErr w:type="gramEnd"/>
      <w:r w:rsidRPr="00B7330B">
        <w:rPr>
          <w:rFonts w:ascii="Arial" w:eastAsia="Arial" w:hAnsi="Arial" w:cs="Arial"/>
        </w:rPr>
        <w:t xml:space="preserve"> no breaks  vs. H1 : 1 break</w:t>
      </w:r>
    </w:p>
    <w:p w14:paraId="1B13BB99" w14:textId="2D2FCEF7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4012"/>
        <w:gridCol w:w="4012"/>
      </w:tblGrid>
      <w:tr w:rsidR="00B7330B" w:rsidRPr="00B7330B" w14:paraId="0810EEE6" w14:textId="77777777" w:rsidTr="2DB7CDD8">
        <w:trPr>
          <w:trHeight w:val="300"/>
          <w:jc w:val="center"/>
        </w:trPr>
        <w:tc>
          <w:tcPr>
            <w:tcW w:w="4012" w:type="dxa"/>
            <w:vAlign w:val="center"/>
          </w:tcPr>
          <w:p w14:paraId="54215261" w14:textId="4683A0B7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4012" w:type="dxa"/>
            <w:vAlign w:val="center"/>
          </w:tcPr>
          <w:p w14:paraId="4AE74FBA" w14:textId="18B80F7D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value</w:t>
            </w:r>
          </w:p>
        </w:tc>
      </w:tr>
      <w:tr w:rsidR="00B7330B" w:rsidRPr="00B7330B" w14:paraId="0A2ECC04" w14:textId="77777777" w:rsidTr="2DB7CDD8">
        <w:trPr>
          <w:trHeight w:val="300"/>
          <w:jc w:val="center"/>
        </w:trPr>
        <w:tc>
          <w:tcPr>
            <w:tcW w:w="4012" w:type="dxa"/>
            <w:vAlign w:val="center"/>
          </w:tcPr>
          <w:p w14:paraId="08BD18FC" w14:textId="61AD338F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W(tau)</w:t>
            </w:r>
          </w:p>
        </w:tc>
        <w:tc>
          <w:tcPr>
            <w:tcW w:w="4012" w:type="dxa"/>
            <w:vAlign w:val="center"/>
          </w:tcPr>
          <w:p w14:paraId="7C12745C" w14:textId="285021F3" w:rsidR="0AF6ABCB" w:rsidRPr="00B7330B" w:rsidRDefault="0AF6ABCB" w:rsidP="00B7330B">
            <w:pPr>
              <w:spacing w:line="259" w:lineRule="auto"/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29.59</w:t>
            </w:r>
          </w:p>
        </w:tc>
      </w:tr>
      <w:tr w:rsidR="2DB7CDD8" w:rsidRPr="00B7330B" w14:paraId="755205BB" w14:textId="77777777" w:rsidTr="2DB7CDD8">
        <w:trPr>
          <w:trHeight w:val="300"/>
          <w:jc w:val="center"/>
        </w:trPr>
        <w:tc>
          <w:tcPr>
            <w:tcW w:w="4012" w:type="dxa"/>
            <w:vAlign w:val="center"/>
          </w:tcPr>
          <w:p w14:paraId="294EB207" w14:textId="2182B0E1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p-value (F)</w:t>
            </w:r>
          </w:p>
        </w:tc>
        <w:tc>
          <w:tcPr>
            <w:tcW w:w="4012" w:type="dxa"/>
            <w:vAlign w:val="center"/>
          </w:tcPr>
          <w:p w14:paraId="500E987C" w14:textId="7D68AD67" w:rsidR="2DB7CDD8" w:rsidRPr="00B7330B" w:rsidRDefault="2DB7CDD8" w:rsidP="00B7330B">
            <w:pPr>
              <w:rPr>
                <w:rFonts w:ascii="Arial" w:eastAsia="Arial" w:hAnsi="Arial" w:cs="Arial"/>
                <w:sz w:val="22"/>
              </w:rPr>
            </w:pPr>
            <w:r w:rsidRPr="00B7330B">
              <w:rPr>
                <w:rFonts w:ascii="Arial" w:eastAsia="Arial" w:hAnsi="Arial" w:cs="Arial"/>
                <w:sz w:val="22"/>
              </w:rPr>
              <w:t>0.00</w:t>
            </w:r>
          </w:p>
        </w:tc>
      </w:tr>
    </w:tbl>
    <w:p w14:paraId="3E82B655" w14:textId="14D17D56" w:rsidR="2DB7CDD8" w:rsidRPr="00B7330B" w:rsidRDefault="2DB7CDD8" w:rsidP="00B7330B">
      <w:pPr>
        <w:spacing w:line="240" w:lineRule="auto"/>
        <w:jc w:val="both"/>
        <w:rPr>
          <w:rFonts w:ascii="Arial" w:eastAsia="Arial" w:hAnsi="Arial" w:cs="Arial"/>
        </w:rPr>
      </w:pPr>
    </w:p>
    <w:p w14:paraId="15E02D4F" w14:textId="630C47B0" w:rsidR="00DB4FA8" w:rsidRPr="00B7330B" w:rsidRDefault="00624AC6" w:rsidP="00B7330B">
      <w:pPr>
        <w:spacing w:line="240" w:lineRule="auto"/>
        <w:jc w:val="both"/>
        <w:rPr>
          <w:rFonts w:ascii="Arial" w:eastAsia="Arial" w:hAnsi="Arial" w:cs="Arial"/>
        </w:rPr>
      </w:pPr>
      <w:r w:rsidRPr="7BFAC69E">
        <w:rPr>
          <w:rFonts w:ascii="Arial" w:eastAsia="Arial" w:hAnsi="Arial" w:cs="Arial"/>
        </w:rPr>
        <w:t xml:space="preserve">Both breakpoints </w:t>
      </w:r>
      <w:proofErr w:type="gramStart"/>
      <w:r w:rsidRPr="7BFAC69E">
        <w:rPr>
          <w:rFonts w:ascii="Arial" w:eastAsia="Arial" w:hAnsi="Arial" w:cs="Arial"/>
        </w:rPr>
        <w:t>at</w:t>
      </w:r>
      <w:proofErr w:type="gramEnd"/>
      <w:r w:rsidRPr="7BFAC69E">
        <w:rPr>
          <w:rFonts w:ascii="Arial" w:eastAsia="Arial" w:hAnsi="Arial" w:cs="Arial"/>
        </w:rPr>
        <w:t xml:space="preserve"> January 2020 and October 2021 show statistically significant results.</w:t>
      </w:r>
    </w:p>
    <w:p w14:paraId="23DECD86" w14:textId="47B2D4DD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74A994B1" w14:textId="59D1D03B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5EF20175" w14:textId="4DE4BA5A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278ECF29" w14:textId="180963C1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585A02BE" w14:textId="1035367F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3780256E" w14:textId="37592A6F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158E188E" w14:textId="797EFE97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71C73902" w14:textId="0A50AC29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723F256B" w14:textId="05AB5A10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0DC92EAD" w14:textId="73E83FD9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57488EF5" w14:textId="04BFA029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0032476E" w14:textId="54D21C90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638DDB8A" w14:textId="2B5EE599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77645BA6" w14:textId="66977BAA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7036B30C" w14:textId="28A1D704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7310827A" w14:textId="7D4D514A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121481D0" w14:textId="2219B79B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2DBECC33" w14:textId="54DFE0C1" w:rsidR="431DBB1D" w:rsidRDefault="431DBB1D" w:rsidP="7BFAC69E">
      <w:pPr>
        <w:spacing w:line="240" w:lineRule="auto"/>
        <w:jc w:val="both"/>
        <w:rPr>
          <w:rFonts w:ascii="Arial" w:eastAsia="Arial" w:hAnsi="Arial" w:cs="Arial"/>
          <w:b/>
          <w:bCs/>
        </w:rPr>
      </w:pPr>
      <w:r w:rsidRPr="7BFAC69E">
        <w:rPr>
          <w:rFonts w:ascii="Arial" w:eastAsia="Arial" w:hAnsi="Arial" w:cs="Arial"/>
          <w:b/>
          <w:bCs/>
        </w:rPr>
        <w:t xml:space="preserve">4. </w:t>
      </w:r>
      <w:r w:rsidR="223382D4" w:rsidRPr="7BFAC69E">
        <w:rPr>
          <w:rFonts w:ascii="Arial" w:eastAsia="Arial" w:hAnsi="Arial" w:cs="Arial"/>
          <w:b/>
          <w:bCs/>
        </w:rPr>
        <w:t xml:space="preserve">IRR </w:t>
      </w:r>
      <w:r w:rsidR="001E1A97">
        <w:rPr>
          <w:rFonts w:ascii="Arial" w:eastAsia="Arial" w:hAnsi="Arial" w:cs="Arial"/>
          <w:b/>
          <w:bCs/>
        </w:rPr>
        <w:t xml:space="preserve">by month </w:t>
      </w:r>
      <w:r w:rsidR="76E3A8E9" w:rsidRPr="7BFAC69E">
        <w:rPr>
          <w:rFonts w:ascii="Arial" w:eastAsia="Arial" w:hAnsi="Arial" w:cs="Arial"/>
          <w:b/>
          <w:bCs/>
        </w:rPr>
        <w:t>(</w:t>
      </w:r>
      <w:r w:rsidR="001E1A97">
        <w:rPr>
          <w:rFonts w:ascii="Arial" w:eastAsia="Arial" w:hAnsi="Arial" w:cs="Arial"/>
          <w:b/>
          <w:bCs/>
        </w:rPr>
        <w:t>Health f</w:t>
      </w:r>
      <w:r w:rsidR="681618B5" w:rsidRPr="7BFAC69E">
        <w:rPr>
          <w:rFonts w:ascii="Arial" w:eastAsia="Arial" w:hAnsi="Arial" w:cs="Arial"/>
          <w:b/>
          <w:bCs/>
        </w:rPr>
        <w:t>acility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55"/>
        <w:gridCol w:w="1235"/>
        <w:gridCol w:w="1235"/>
        <w:gridCol w:w="1235"/>
        <w:gridCol w:w="1380"/>
        <w:gridCol w:w="1089"/>
        <w:gridCol w:w="1235"/>
        <w:gridCol w:w="1235"/>
      </w:tblGrid>
      <w:tr w:rsidR="7BFAC69E" w14:paraId="5CEC8F8F" w14:textId="77777777" w:rsidTr="7BFAC69E">
        <w:trPr>
          <w:trHeight w:val="555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DEC93" w14:textId="2A71FD8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 xml:space="preserve">　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828AE" w14:textId="05CE701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Tertiar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F8053C" w14:textId="503C905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General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2F9E70" w14:textId="30B7F84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Hospit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F068E" w14:textId="09EBE7D9" w:rsidR="7BFAC69E" w:rsidRDefault="7BFAC69E" w:rsidP="7BFAC69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7BFAC69E">
              <w:rPr>
                <w:rFonts w:ascii="Arial" w:eastAsia="Arial" w:hAnsi="Arial" w:cs="Arial"/>
                <w:sz w:val="20"/>
                <w:szCs w:val="20"/>
              </w:rPr>
              <w:t>Convalescent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7DAFC" w14:textId="3ADB008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Clinic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89235" w14:textId="29AEAB2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PH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047C7" w14:textId="7ED4835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Pharmacy</w:t>
            </w:r>
          </w:p>
        </w:tc>
      </w:tr>
      <w:tr w:rsidR="7BFAC69E" w14:paraId="4423138D" w14:textId="77777777" w:rsidTr="7BFAC69E">
        <w:trPr>
          <w:trHeight w:val="345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97A47" w14:textId="42F2F52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E39C5" w14:textId="68E2B95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373C7" w14:textId="648DEB4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A8E1F6" w14:textId="7EE53F4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15D54" w14:textId="355AAFC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7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9915A" w14:textId="277A6A7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7133AB" w14:textId="2CA4E52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8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52CC02" w14:textId="20F19D8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8</w:t>
            </w:r>
          </w:p>
        </w:tc>
      </w:tr>
      <w:tr w:rsidR="7BFAC69E" w14:paraId="797947C3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C97BC" w14:textId="576A155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6A8DB" w14:textId="27C99F6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87037" w14:textId="792D186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DEA01" w14:textId="47BB5F0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4E972" w14:textId="2129D98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9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AF2D1" w14:textId="156C683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15525" w14:textId="702F7D4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9253D3" w14:textId="10A94D8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9</w:t>
            </w:r>
          </w:p>
        </w:tc>
      </w:tr>
      <w:tr w:rsidR="7BFAC69E" w14:paraId="112CDF59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96656" w14:textId="7064FD1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2E93B" w14:textId="4388BC8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B5705" w14:textId="0D94F45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8C6F55" w14:textId="678690E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B05F7" w14:textId="7652595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9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F8667" w14:textId="582F463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221A61" w14:textId="6005444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B89547" w14:textId="190969B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3</w:t>
            </w:r>
          </w:p>
        </w:tc>
      </w:tr>
      <w:tr w:rsidR="7BFAC69E" w14:paraId="6DDC780B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50AF4" w14:textId="3933577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4E9F8" w14:textId="2E036A1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0118D" w14:textId="523BB22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E6393" w14:textId="1B705FC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41E4D" w14:textId="36ECCF4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5B233" w14:textId="03FE347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FAF304" w14:textId="4251143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172A9" w14:textId="5081DCA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6</w:t>
            </w:r>
          </w:p>
        </w:tc>
      </w:tr>
      <w:tr w:rsidR="7BFAC69E" w14:paraId="71BFFB1A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63BD9" w14:textId="6491B1A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FB71C" w14:textId="48118E9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C1D04" w14:textId="5108367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EBD932" w14:textId="4CE459C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985D0" w14:textId="0D55452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4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F7CBF" w14:textId="3A3B3D3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7B44E" w14:textId="18DAD9D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3C32F" w14:textId="5B3E4EB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5</w:t>
            </w:r>
          </w:p>
        </w:tc>
      </w:tr>
      <w:tr w:rsidR="7BFAC69E" w14:paraId="7D730BC2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D431B" w14:textId="5FA5121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F20E78" w14:textId="3481A0E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FC309" w14:textId="737F484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F4BC0" w14:textId="4BB2587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31ADD" w14:textId="29C49BD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4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8F7E7D" w14:textId="540BD95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22442" w14:textId="25B4378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1A98D" w14:textId="10A9AAC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3</w:t>
            </w:r>
          </w:p>
        </w:tc>
      </w:tr>
      <w:tr w:rsidR="7BFAC69E" w14:paraId="3906DB6C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AF00D" w14:textId="4AC6BA9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15960" w14:textId="4430AFB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78683" w14:textId="57FCAAC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F8B28" w14:textId="1109781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FA290" w14:textId="2257184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B2CBB9" w14:textId="4550B55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040F0" w14:textId="73A9303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29242" w14:textId="2810341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7</w:t>
            </w:r>
          </w:p>
        </w:tc>
      </w:tr>
      <w:tr w:rsidR="7BFAC69E" w14:paraId="07FB2588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3F99D" w14:textId="0A6A3AA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EA427" w14:textId="00FCE06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3F42D" w14:textId="69A1E96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FD7E8" w14:textId="501A197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3291C" w14:textId="2A522AD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1ADE85" w14:textId="48BF877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25E93" w14:textId="00D2284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90C7B" w14:textId="4E755E8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5</w:t>
            </w:r>
          </w:p>
        </w:tc>
      </w:tr>
      <w:tr w:rsidR="7BFAC69E" w14:paraId="37BF7B13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4DF19" w14:textId="3AEB89E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0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DBB1A" w14:textId="51EF52B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1D20B" w14:textId="5611600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C7E09" w14:textId="273DC88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173B46" w14:textId="44B20DF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818851" w14:textId="64570FC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56510" w14:textId="4C37D7E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8E9F2" w14:textId="445F1D8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3</w:t>
            </w:r>
          </w:p>
        </w:tc>
      </w:tr>
      <w:tr w:rsidR="7BFAC69E" w14:paraId="5B4C6AD6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DA3E2" w14:textId="5DADFE1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1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5BC3C" w14:textId="6D2106C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2138B" w14:textId="1C74924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46333" w14:textId="311A5B1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F0F21" w14:textId="79DC49F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440F2" w14:textId="3651A07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A6F1A0" w14:textId="157669D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C9738" w14:textId="0CA1FFF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8</w:t>
            </w:r>
          </w:p>
        </w:tc>
      </w:tr>
      <w:tr w:rsidR="7BFAC69E" w14:paraId="186FF6EA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01AD5E" w14:textId="73EFA56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1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9F097" w14:textId="4599EC1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873790" w14:textId="62BA72F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0AEC1" w14:textId="4892E3C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9219E" w14:textId="2A1EEBA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54E9B" w14:textId="5D359A2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E80C0" w14:textId="042CB10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453B3" w14:textId="7B88468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</w:tr>
      <w:tr w:rsidR="7BFAC69E" w14:paraId="73081460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B0C9C" w14:textId="2640C27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0.1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AD9F5" w14:textId="33050C0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CB65E" w14:textId="2AAA877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A432B" w14:textId="013FB9D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C650F" w14:textId="32FE066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A896F1" w14:textId="14A2959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E8025" w14:textId="57A7CE2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FF0D6" w14:textId="78C3385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9</w:t>
            </w:r>
          </w:p>
        </w:tc>
      </w:tr>
      <w:tr w:rsidR="7BFAC69E" w14:paraId="338624B2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DE47E" w14:textId="2D01038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9E919" w14:textId="6551FD8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66AC9" w14:textId="27947E4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CBB70" w14:textId="2092592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67846" w14:textId="2E0540F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070586" w14:textId="301845F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29873" w14:textId="3EF1836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4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E913C5" w14:textId="74162F1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8</w:t>
            </w:r>
          </w:p>
        </w:tc>
      </w:tr>
      <w:tr w:rsidR="7BFAC69E" w14:paraId="269D08CC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F08B4E" w14:textId="1FDB1D6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EA253" w14:textId="5509D9B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95D9B" w14:textId="07E20EF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8BD67" w14:textId="18E59B1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1C328" w14:textId="69F0CF1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5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BE8CA" w14:textId="75EA2AC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6983F3" w14:textId="1D42282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F32858" w14:textId="4B325A7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9</w:t>
            </w:r>
          </w:p>
        </w:tc>
      </w:tr>
      <w:tr w:rsidR="7BFAC69E" w14:paraId="3FE37256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41BF1D" w14:textId="4407D93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293B5" w14:textId="43AF6A0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1D142" w14:textId="05C0EAC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3C0E80" w14:textId="60EA953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A8E2EF" w14:textId="1796BD8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5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3D34EC" w14:textId="2AFC6AF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EE9FA5" w14:textId="0865D87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9BD412" w14:textId="1E0109E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1</w:t>
            </w:r>
          </w:p>
        </w:tc>
      </w:tr>
      <w:tr w:rsidR="7BFAC69E" w14:paraId="773CFEDC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75FF5" w14:textId="066DF0C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A23A3" w14:textId="5D26156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6F879" w14:textId="53F9973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DC6BD" w14:textId="5CF2207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EA66E" w14:textId="2EEEB28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5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2F9356" w14:textId="6D00295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2FB98C" w14:textId="477CCD8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584950" w14:textId="4A5D163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</w:tr>
      <w:tr w:rsidR="7BFAC69E" w14:paraId="19A755A3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BC480" w14:textId="2FA1DAD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81771" w14:textId="0543182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0F462" w14:textId="0BF2905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BDE34C" w14:textId="6611E75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673CB" w14:textId="4CFF8E3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6FEC3" w14:textId="01B0E3F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12D1F" w14:textId="1B67620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FC97E" w14:textId="3FF1311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2</w:t>
            </w:r>
          </w:p>
        </w:tc>
      </w:tr>
      <w:tr w:rsidR="7BFAC69E" w14:paraId="423E2E59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0175A" w14:textId="3AB3C7A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4BB9F" w14:textId="507E28D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4E6E6" w14:textId="68F655F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F7E9C3" w14:textId="339B3B7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25701" w14:textId="3DD395A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5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DDD7F" w14:textId="5078C48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47DF6" w14:textId="0D2FD05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6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FD682" w14:textId="0F45812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</w:tr>
      <w:tr w:rsidR="7BFAC69E" w14:paraId="4481953E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7DCA6" w14:textId="757C78C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A8F4D" w14:textId="5AAA144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BB6740" w14:textId="5CBE376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74F62" w14:textId="6753D44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E0ED38" w14:textId="489793E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F9B56" w14:textId="5958074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F188D2" w14:textId="055591F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5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7C573D" w14:textId="7B4B9DC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6</w:t>
            </w:r>
          </w:p>
        </w:tc>
      </w:tr>
      <w:tr w:rsidR="7BFAC69E" w14:paraId="4BD6719B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95B9C" w14:textId="140F8F2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7C106" w14:textId="488E9B1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1F3B7" w14:textId="115C96E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AEAF4" w14:textId="5079951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E16B4" w14:textId="66D1CBE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4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20D28" w14:textId="7335320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AB4028" w14:textId="17B3F6F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6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7268E" w14:textId="4F9C155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</w:tr>
      <w:tr w:rsidR="7BFAC69E" w14:paraId="71B460FD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C2470" w14:textId="04ABF1B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0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69E02" w14:textId="7BFED45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78E94" w14:textId="7CFCDCD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6D125F" w14:textId="0A5044A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44656" w14:textId="6B8A906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F6A37A" w14:textId="2B8CA08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1B773" w14:textId="0E15A9FF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6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DB3CE" w14:textId="6FD56E0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</w:tr>
      <w:tr w:rsidR="7BFAC69E" w14:paraId="76CE9899" w14:textId="77777777" w:rsidTr="0069327F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66663D4" w14:textId="1633761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1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7030890" w14:textId="1CBC661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1552D88" w14:textId="259583D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AD16D04" w14:textId="1B0176E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564096D" w14:textId="5A6984B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9A75596" w14:textId="78D192A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395E3DB" w14:textId="1DD7405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6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8BFE121" w14:textId="0D6B8BD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</w:tr>
      <w:tr w:rsidR="7BFAC69E" w14:paraId="7F49CEF0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ED4D7F" w14:textId="2C6F18E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1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E7D56E" w14:textId="5B08A7D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A7BFB" w14:textId="3B3C27E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F5117" w14:textId="5FE2E60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12476B" w14:textId="213DFE1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F9D0C" w14:textId="4F6C4D5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03F2F" w14:textId="0BBA457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E73D7C" w14:textId="42A1F84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</w:tr>
      <w:tr w:rsidR="7BFAC69E" w14:paraId="672607DD" w14:textId="77777777" w:rsidTr="00F27B6A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0D24DC4" w14:textId="069331D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1.1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60C7AFA" w14:textId="25390DC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5DBE5B7" w14:textId="0CD4C96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D807349" w14:textId="1D8C8D8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09F3F92" w14:textId="48D74DC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7841580" w14:textId="1488005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105ED5C" w14:textId="2489DE1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6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ADF23D5" w14:textId="725F651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6</w:t>
            </w:r>
          </w:p>
        </w:tc>
      </w:tr>
      <w:tr w:rsidR="7BFAC69E" w14:paraId="2BDC6568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B916CB" w14:textId="59F2989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lastRenderedPageBreak/>
              <w:t>'22.0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7A669" w14:textId="1ED2183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B3523" w14:textId="02D9A63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8A98B" w14:textId="1CAD5C0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31BCF" w14:textId="61AA9CE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9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B77AE" w14:textId="076F026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C0785" w14:textId="2084AE0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67CBAB" w14:textId="45D18CA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2</w:t>
            </w:r>
          </w:p>
        </w:tc>
      </w:tr>
      <w:tr w:rsidR="7BFAC69E" w14:paraId="4451EE11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94B364" w14:textId="4769B1D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2.02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CA21B" w14:textId="746F307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43F25" w14:textId="42C77B8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0BBE4" w14:textId="6808F8A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0A26D" w14:textId="31B862C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57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76302" w14:textId="7FDEA95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2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96755B" w14:textId="27EE1118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AE0CC7" w14:textId="5C99DB8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11</w:t>
            </w:r>
          </w:p>
        </w:tc>
      </w:tr>
      <w:tr w:rsidR="7BFAC69E" w14:paraId="3D45A3A6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8D0C2" w14:textId="37846C0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2.0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F7693" w14:textId="1A64704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0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D2409" w14:textId="622D859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4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A8CA6" w14:textId="6558D15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2.1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BC6A51" w14:textId="26633F9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77DD3" w14:textId="7B3E162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B0A67B" w14:textId="281B606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7B0E80" w14:textId="4228DC4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34</w:t>
            </w:r>
          </w:p>
        </w:tc>
      </w:tr>
      <w:tr w:rsidR="7BFAC69E" w14:paraId="022FBCF7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CDD2A" w14:textId="57B9D41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2.04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F7D70" w14:textId="04FBFFC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80C78A" w14:textId="49DBBD5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CAD41D" w14:textId="2295561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FA636" w14:textId="79A9ECD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2.1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3D58F" w14:textId="051D9882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09F35" w14:textId="5000BCD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8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EA858" w14:textId="7D215FC3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</w:tr>
      <w:tr w:rsidR="7BFAC69E" w14:paraId="2F65DC20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BC23D" w14:textId="40EE2D3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2.0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298E3" w14:textId="2E585111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935E89" w14:textId="5EB8168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5D726" w14:textId="204013D0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822A3" w14:textId="5E33CCAD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040662" w14:textId="039EE63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9B985C" w14:textId="12478C25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8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AA9793" w14:textId="41E1A304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2</w:t>
            </w:r>
          </w:p>
        </w:tc>
      </w:tr>
      <w:tr w:rsidR="7BFAC69E" w14:paraId="4296C2E0" w14:textId="77777777" w:rsidTr="7BFAC69E">
        <w:trPr>
          <w:trHeight w:val="345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4BD718" w14:textId="723D70A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'22.06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DDB33" w14:textId="443E07F6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1.01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69555" w14:textId="362EDE49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FFC48" w14:textId="55C259BA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E8122" w14:textId="3F9154AB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3D44A4" w14:textId="1EA87C0C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ABB21" w14:textId="05F80157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79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28D50" w14:textId="3686CEEE" w:rsidR="7BFAC69E" w:rsidRDefault="7BFAC69E" w:rsidP="7BFAC69E">
            <w:pPr>
              <w:jc w:val="center"/>
              <w:rPr>
                <w:rFonts w:ascii="Arial" w:eastAsia="Arial" w:hAnsi="Arial" w:cs="Arial"/>
              </w:rPr>
            </w:pPr>
            <w:r w:rsidRPr="7BFAC69E">
              <w:rPr>
                <w:rFonts w:ascii="Arial" w:eastAsia="Arial" w:hAnsi="Arial" w:cs="Arial"/>
              </w:rPr>
              <w:t>0.97</w:t>
            </w:r>
          </w:p>
        </w:tc>
      </w:tr>
    </w:tbl>
    <w:p w14:paraId="42119F3F" w14:textId="65EEF69D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5CE1C74B" w14:textId="08AB5BE7" w:rsidR="7BFAC69E" w:rsidRDefault="7BFAC69E" w:rsidP="7BFAC69E">
      <w:pPr>
        <w:spacing w:line="240" w:lineRule="auto"/>
        <w:jc w:val="both"/>
        <w:rPr>
          <w:rFonts w:ascii="Arial" w:eastAsia="Arial" w:hAnsi="Arial" w:cs="Arial"/>
        </w:rPr>
      </w:pPr>
    </w:p>
    <w:p w14:paraId="4E7FE2BF" w14:textId="2617FC7F" w:rsidR="3153DD62" w:rsidRDefault="3153DD62" w:rsidP="3153DD62">
      <w:pPr>
        <w:spacing w:line="240" w:lineRule="auto"/>
        <w:jc w:val="both"/>
        <w:rPr>
          <w:rFonts w:ascii="Arial" w:eastAsia="Arial" w:hAnsi="Arial" w:cs="Arial"/>
        </w:rPr>
      </w:pPr>
    </w:p>
    <w:p w14:paraId="6B219972" w14:textId="332AC494" w:rsidR="3153DD62" w:rsidRDefault="3153DD62" w:rsidP="3153DD62">
      <w:pPr>
        <w:spacing w:line="240" w:lineRule="auto"/>
        <w:jc w:val="both"/>
        <w:rPr>
          <w:rFonts w:ascii="Arial" w:eastAsia="Arial" w:hAnsi="Arial" w:cs="Arial"/>
        </w:rPr>
      </w:pPr>
    </w:p>
    <w:p w14:paraId="7B46D95E" w14:textId="77777777" w:rsidR="000A4359" w:rsidRDefault="000A4359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br w:type="page"/>
      </w:r>
    </w:p>
    <w:p w14:paraId="396415A4" w14:textId="2305617F" w:rsidR="50452723" w:rsidRDefault="50452723" w:rsidP="3153DD62">
      <w:pPr>
        <w:spacing w:after="0"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  <w:r w:rsidRPr="3153DD62">
        <w:rPr>
          <w:rFonts w:ascii="Arial" w:eastAsiaTheme="majorEastAsia" w:hAnsi="Arial" w:cs="Arial"/>
          <w:b/>
          <w:bCs/>
        </w:rPr>
        <w:lastRenderedPageBreak/>
        <w:t xml:space="preserve">Supplement </w:t>
      </w:r>
      <w:r w:rsidR="0075518D">
        <w:rPr>
          <w:rFonts w:ascii="Arial" w:eastAsiaTheme="majorEastAsia" w:hAnsi="Arial" w:cs="Arial"/>
          <w:b/>
          <w:bCs/>
        </w:rPr>
        <w:t>D</w:t>
      </w:r>
      <w:r w:rsidRPr="3153DD62">
        <w:rPr>
          <w:rFonts w:ascii="Arial" w:eastAsiaTheme="majorEastAsia" w:hAnsi="Arial" w:cs="Arial"/>
          <w:b/>
          <w:bCs/>
        </w:rPr>
        <w:t xml:space="preserve"> Adjusted slope changes in healthcare services utilization due to COVID-19                  </w:t>
      </w:r>
      <w:r w:rsidR="44EF2749" w:rsidRPr="3153DD62">
        <w:rPr>
          <w:rFonts w:ascii="Arial" w:eastAsiaTheme="majorEastAsia" w:hAnsi="Arial" w:cs="Arial"/>
          <w:b/>
          <w:bCs/>
        </w:rPr>
        <w:t xml:space="preserve"> </w:t>
      </w:r>
      <w:r>
        <w:br/>
      </w:r>
      <w:r w:rsidR="0BAFA496" w:rsidRPr="3153DD62">
        <w:rPr>
          <w:rFonts w:ascii="Arial" w:eastAsiaTheme="majorEastAsia" w:hAnsi="Arial" w:cs="Arial"/>
          <w:b/>
          <w:bCs/>
        </w:rPr>
        <w:t xml:space="preserve">                  </w:t>
      </w:r>
      <w:r w:rsidRPr="3153DD62">
        <w:rPr>
          <w:rFonts w:ascii="Arial" w:eastAsiaTheme="majorEastAsia" w:hAnsi="Arial" w:cs="Arial"/>
          <w:b/>
          <w:bCs/>
        </w:rPr>
        <w:t>and achieving vaccination rate of 70%</w:t>
      </w:r>
    </w:p>
    <w:p w14:paraId="53188E94" w14:textId="1CF6EB9E" w:rsidR="3153DD62" w:rsidRDefault="3153DD62" w:rsidP="3153DD62">
      <w:pPr>
        <w:spacing w:after="0"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</w:p>
    <w:p w14:paraId="7B2DB1A4" w14:textId="13131644" w:rsidR="3153DD62" w:rsidRDefault="3153DD62" w:rsidP="3153DD62">
      <w:pPr>
        <w:spacing w:after="0" w:line="240" w:lineRule="auto"/>
        <w:ind w:left="440" w:hangingChars="200" w:hanging="440"/>
        <w:jc w:val="both"/>
        <w:rPr>
          <w:rFonts w:ascii="Arial" w:eastAsiaTheme="majorEastAsia" w:hAnsi="Arial" w:cs="Arial"/>
          <w:b/>
          <w:bCs/>
        </w:rPr>
      </w:pPr>
    </w:p>
    <w:p w14:paraId="39E70845" w14:textId="006E1ACF" w:rsidR="0728088E" w:rsidRDefault="0728088E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</w:rPr>
        <w:t xml:space="preserve">Table SE-1 Adjusted slope changes in healthcare services utilization due to COVID-19 and achieving vaccination rate of 70%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635"/>
        <w:gridCol w:w="2970"/>
        <w:gridCol w:w="4395"/>
      </w:tblGrid>
      <w:tr w:rsidR="3153DD62" w14:paraId="3C2570D5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5B2E4AF" w14:textId="46530F40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DE58BC" w14:textId="7CD70F29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4EE23DFA" w14:textId="73851515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439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BDDCF0" w14:textId="7BEB07A9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5741E1DE" w14:textId="7117B7F8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5E7CD38A" w14:textId="26B99182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vaccination rate 70%)</w:t>
            </w:r>
          </w:p>
        </w:tc>
      </w:tr>
      <w:tr w:rsidR="3153DD62" w14:paraId="1DB1F3B3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67B29F6" w14:textId="161C74A7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8EFE00" w14:textId="2C1D7E7E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439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2967DE" w14:textId="707066F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68E4B793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B4DE63" w14:textId="47B08B7A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97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313C74" w14:textId="3EA4140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7:1.001)</w:t>
            </w:r>
          </w:p>
        </w:tc>
        <w:tc>
          <w:tcPr>
            <w:tcW w:w="439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0D0420" w14:textId="7D5B4B9F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45B62A62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49282FF" w14:textId="6D52BB7C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97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170E9BC" w14:textId="738808E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2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439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A84E834" w14:textId="197A52C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</w:tbl>
    <w:p w14:paraId="0CE38A6F" w14:textId="7FDCE5CC" w:rsidR="0728088E" w:rsidRDefault="0728088E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p w14:paraId="704F47F9" w14:textId="0B82FAF2" w:rsidR="3153DD62" w:rsidRDefault="3153DD62" w:rsidP="3153DD62">
      <w:pPr>
        <w:spacing w:line="257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4C8A003E" w14:textId="6506D9B8" w:rsidR="0728088E" w:rsidRDefault="0728088E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</w:rPr>
        <w:t xml:space="preserve">Table </w:t>
      </w:r>
      <w:r w:rsidR="1E5F35A0" w:rsidRPr="3153DD62">
        <w:rPr>
          <w:rFonts w:ascii="Arial" w:eastAsia="Arial" w:hAnsi="Arial" w:cs="Arial"/>
          <w:color w:val="000000" w:themeColor="text1"/>
        </w:rPr>
        <w:t>SE</w:t>
      </w:r>
      <w:r w:rsidRPr="3153DD62">
        <w:rPr>
          <w:rFonts w:ascii="Arial" w:eastAsia="Arial" w:hAnsi="Arial" w:cs="Arial"/>
          <w:color w:val="000000" w:themeColor="text1"/>
        </w:rPr>
        <w:t xml:space="preserve">-2 Adjusted slope changes in healthcare services utilization due to COVID-19 and achieving vaccination rate of 70%, stratified by </w:t>
      </w:r>
      <w:proofErr w:type="gramStart"/>
      <w:r w:rsidRPr="3153DD62">
        <w:rPr>
          <w:rFonts w:ascii="Arial" w:eastAsia="Arial" w:hAnsi="Arial" w:cs="Arial"/>
          <w:color w:val="000000" w:themeColor="text1"/>
        </w:rPr>
        <w:t>sex</w:t>
      </w:r>
      <w:proofErr w:type="gramEnd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010"/>
        <w:gridCol w:w="2520"/>
        <w:gridCol w:w="75"/>
        <w:gridCol w:w="4320"/>
      </w:tblGrid>
      <w:tr w:rsidR="3153DD62" w14:paraId="48B1E6AB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B8558B4" w14:textId="487CC666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1DCA37" w14:textId="33150EDF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3C861568" w14:textId="628E4878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43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D41776" w14:textId="110FF378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3CCAAC23" w14:textId="2EA9281A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1E4FE823" w14:textId="2B776781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second dose vaccination rate 70%)</w:t>
            </w:r>
          </w:p>
        </w:tc>
      </w:tr>
      <w:tr w:rsidR="3153DD62" w14:paraId="6D7AEBF7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8F0FD0B" w14:textId="45BEC5E6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F173D8" w14:textId="1F5D9F51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660A8C" w14:textId="1B025D10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178B5F65" w14:textId="77777777" w:rsidTr="3153DD6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430E85" w14:textId="559F1C02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655D13" w14:textId="27A7C2AF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FA75D1" w14:textId="420EF38B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4A6AD561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EDCBB0D" w14:textId="05D0FC92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Male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63A4E89" w14:textId="2F0842B9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7:1.001)</w:t>
            </w:r>
          </w:p>
        </w:tc>
        <w:tc>
          <w:tcPr>
            <w:tcW w:w="432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84317A1" w14:textId="665060EA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8(1.00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23CA1BFD" w14:textId="77777777" w:rsidTr="3153DD6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54ADFF" w14:textId="7A83259D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AF6A83" w14:textId="4C379333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0(0.998:1.002)</w:t>
            </w:r>
          </w:p>
        </w:tc>
        <w:tc>
          <w:tcPr>
            <w:tcW w:w="432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77C463" w14:textId="498A281C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031C0BD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34E86C6" w14:textId="2D0F8E81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14733BE" w14:textId="26E7164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CEAEBC5" w14:textId="6E2AD24F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245D9F09" w14:textId="77777777" w:rsidTr="3153DD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75DD6C" w14:textId="5225A80E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Male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5129AF" w14:textId="3471217E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432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3C8179" w14:textId="5D92007D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5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7F96722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748BEA3" w14:textId="158765AA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Female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42C2F25" w14:textId="6C8B8982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4(1.002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432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C56EBCB" w14:textId="311E91E0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8(1.006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</w:tbl>
    <w:p w14:paraId="139CFCA3" w14:textId="1EDF00E3" w:rsidR="07B97D41" w:rsidRDefault="07B97D41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p w14:paraId="7AF63860" w14:textId="2C97109E" w:rsidR="3153DD62" w:rsidRDefault="3153DD62" w:rsidP="3153DD62">
      <w:pPr>
        <w:spacing w:line="257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6C946987" w14:textId="63FBDFE1" w:rsidR="6F2F79B9" w:rsidRDefault="6F2F79B9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</w:rPr>
        <w:t xml:space="preserve">Table SE-3. Adjusted slope changes in healthcare services utilization due to COVID-19 and achieving vaccination rate of 70%, stratified by </w:t>
      </w:r>
      <w:proofErr w:type="gramStart"/>
      <w:r w:rsidRPr="3153DD62">
        <w:rPr>
          <w:rFonts w:ascii="Arial" w:eastAsia="Arial" w:hAnsi="Arial" w:cs="Arial"/>
          <w:color w:val="000000" w:themeColor="text1"/>
        </w:rPr>
        <w:t>age</w:t>
      </w:r>
      <w:proofErr w:type="gramEnd"/>
      <w:r w:rsidRPr="3153DD62">
        <w:rPr>
          <w:rFonts w:ascii="Arial" w:eastAsia="Arial" w:hAnsi="Arial" w:cs="Arial"/>
          <w:color w:val="000000" w:themeColor="text1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35"/>
        <w:gridCol w:w="3210"/>
        <w:gridCol w:w="285"/>
        <w:gridCol w:w="3630"/>
      </w:tblGrid>
      <w:tr w:rsidR="3153DD62" w14:paraId="3BA43BC4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0F5A729" w14:textId="6574BD4F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21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8C3F26" w14:textId="46C750C5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2AADD8B3" w14:textId="3E8F06D9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391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ACE8F8" w14:textId="6C2B0813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54DFD539" w14:textId="05DC4CF2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40001B0E" w14:textId="463C1B1F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second dose vaccination rate 70%)</w:t>
            </w:r>
          </w:p>
        </w:tc>
      </w:tr>
      <w:tr w:rsidR="3153DD62" w14:paraId="0AB24C62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93DCEF4" w14:textId="0D775A7A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BFEB6F" w14:textId="1969F656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F83BFB" w14:textId="3EABED3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39A0C711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FCA817" w14:textId="243C7FB0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8E2648" w14:textId="4736AAE0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27B62C" w14:textId="3C9C2735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58C30FD7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F16AC55" w14:textId="6EBD58C8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-6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D202D4A" w14:textId="331C7D52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5(0.989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0)*</w:t>
            </w:r>
            <w:proofErr w:type="gramEnd"/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DFE2349" w14:textId="23B82A20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34(1.028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4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01B954C2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923CEC" w14:textId="01BEE0B3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7-18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6CF351" w14:textId="27D2A0A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0.997:1.006)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1D00BA" w14:textId="0A6D25C7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20(1.01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68F96663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A144375" w14:textId="208973A3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9-39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A0CA0A4" w14:textId="7C663ACA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6:1.001)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2520D35" w14:textId="1DD9953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268B91A0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FE046B" w14:textId="45892ADB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40-64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A91EE4" w14:textId="5D9F45B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8:1.001)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5C7CA4" w14:textId="6DFA611F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0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1D79D7A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3725E91" w14:textId="25C6D3FF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65-74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0FE8139" w14:textId="03BC967F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1(1.000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BD70302" w14:textId="59C47989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1.000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</w:p>
        </w:tc>
      </w:tr>
      <w:tr w:rsidR="3153DD62" w14:paraId="2A96C023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5CAC00" w14:textId="01BC7020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ver 75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80001B" w14:textId="510BB28D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6(0.996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1992B3" w14:textId="78C360E1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4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110768E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48BA507" w14:textId="22D276EA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62ECB7E" w14:textId="4A0255B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C8E17E4" w14:textId="36AE7029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041648C0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D4044F" w14:textId="2CCA4542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-6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2ED26E" w14:textId="5CFF72A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0.998:1.008)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C751EE" w14:textId="48DC768D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7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200588AA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9828E29" w14:textId="0BD0D07D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7-18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21A40A4" w14:textId="5C2D80D2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9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26EDA52" w14:textId="20ABBBB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0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2)*</w:t>
            </w:r>
            <w:proofErr w:type="gramEnd"/>
          </w:p>
        </w:tc>
      </w:tr>
      <w:tr w:rsidR="3153DD62" w14:paraId="57EE19E8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E0ED10" w14:textId="18A69BDE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9-39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3285E5" w14:textId="7B5F52FD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5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F6C347" w14:textId="3154607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0(0.996:1.004)</w:t>
            </w:r>
          </w:p>
        </w:tc>
      </w:tr>
      <w:tr w:rsidR="3153DD62" w14:paraId="71C3A50C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137814F" w14:textId="56E3D490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40-64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D7962C9" w14:textId="33489F9F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BAF19EF" w14:textId="3BA06319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0EA74751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A41F4A" w14:textId="5D656AEC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65-74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3D0695" w14:textId="43494A0E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3455D5" w14:textId="480FB1FF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0(1.008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64A44937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2859767" w14:textId="5D2187BD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lastRenderedPageBreak/>
              <w:t>Over 75 years</w:t>
            </w:r>
          </w:p>
        </w:tc>
        <w:tc>
          <w:tcPr>
            <w:tcW w:w="34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45AF7C0" w14:textId="5AD15C4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8:1.000)</w:t>
            </w:r>
          </w:p>
        </w:tc>
        <w:tc>
          <w:tcPr>
            <w:tcW w:w="363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F38CB7E" w14:textId="689F301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3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</w:tbl>
    <w:p w14:paraId="7DFF651A" w14:textId="4F587AC2" w:rsidR="6F2F79B9" w:rsidRDefault="6F2F79B9" w:rsidP="3153DD62"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p w14:paraId="7D5A3AE1" w14:textId="451EBEB5" w:rsidR="3153DD62" w:rsidRDefault="3153DD62" w:rsidP="3153DD62">
      <w:pPr>
        <w:spacing w:line="257" w:lineRule="auto"/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</w:p>
    <w:p w14:paraId="114B6ADF" w14:textId="33749C4F" w:rsidR="3F66AD1A" w:rsidRDefault="3F66AD1A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</w:rPr>
        <w:t xml:space="preserve">Table </w:t>
      </w:r>
      <w:r w:rsidR="442B48DF" w:rsidRPr="3153DD62">
        <w:rPr>
          <w:rFonts w:ascii="Arial" w:eastAsia="Arial" w:hAnsi="Arial" w:cs="Arial"/>
          <w:color w:val="000000" w:themeColor="text1"/>
        </w:rPr>
        <w:t>SE-4</w:t>
      </w:r>
      <w:r w:rsidRPr="3153DD62">
        <w:rPr>
          <w:rFonts w:ascii="Arial" w:eastAsia="Arial" w:hAnsi="Arial" w:cs="Arial"/>
          <w:color w:val="000000" w:themeColor="text1"/>
        </w:rPr>
        <w:t xml:space="preserve"> Adjusted slope changes in healthcare services utilization due to COVID-19 and achieving vaccination rate of 70%, stratified by income </w:t>
      </w:r>
      <w:proofErr w:type="gramStart"/>
      <w:r w:rsidRPr="3153DD62">
        <w:rPr>
          <w:rFonts w:ascii="Arial" w:eastAsia="Arial" w:hAnsi="Arial" w:cs="Arial"/>
          <w:color w:val="000000" w:themeColor="text1"/>
        </w:rPr>
        <w:t>levels</w:t>
      </w:r>
      <w:proofErr w:type="gramEnd"/>
      <w:r w:rsidRPr="3153DD62">
        <w:rPr>
          <w:rFonts w:ascii="Arial" w:eastAsia="Arial" w:hAnsi="Arial" w:cs="Arial"/>
          <w:color w:val="000000" w:themeColor="text1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05"/>
        <w:gridCol w:w="1140"/>
        <w:gridCol w:w="3180"/>
        <w:gridCol w:w="285"/>
        <w:gridCol w:w="2625"/>
        <w:gridCol w:w="45"/>
      </w:tblGrid>
      <w:tr w:rsidR="3153DD62" w14:paraId="581C5EF4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AFE7894" w14:textId="6C02FB3F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FE3A3E" w14:textId="0F3E57C5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0C6119B5" w14:textId="260EE1B1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2955" w:type="dxa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C881CD" w14:textId="3E9AC358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06AB382E" w14:textId="77D02786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2E669ED3" w14:textId="0F0D5E1F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second dose vaccination rate 70%)</w:t>
            </w:r>
          </w:p>
        </w:tc>
      </w:tr>
      <w:tr w:rsidR="3153DD62" w14:paraId="546EAA89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CF0E25F" w14:textId="4AE4B851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D6437A" w14:textId="7CDEC266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64B9A4" w14:textId="726DCB97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293A08EB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FCA2F9" w14:textId="69DA7DD3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26938F" w14:textId="1BD32FC1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629410" w14:textId="3601CBA8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1D2715C1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5946D3D" w14:textId="5C8D622B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Medicaid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DA0B177" w14:textId="1000B97E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0(1.000-1.002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C88A72D" w14:textId="0691AD1B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1(1.000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</w:p>
        </w:tc>
      </w:tr>
      <w:tr w:rsidR="3153DD62" w14:paraId="3EA63215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 w:val="restart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1CC7AC" w14:textId="43762EBA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Self-</w:t>
            </w:r>
          </w:p>
          <w:p w14:paraId="65C4B1BA" w14:textId="269F510F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su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049490" w14:textId="35DD785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-2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0A28D9" w14:textId="18F14A10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87(0.982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DC978A" w14:textId="79A32B7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1(1.009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412FAAC5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1E0C6DC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3789203" w14:textId="4027B23E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20-4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12A94EF" w14:textId="2C8E3BB0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7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5D7DB29" w14:textId="3BB1001E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5(0.992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336C1A9A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646A17B9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1E1B2F" w14:textId="0CE38AB8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40-6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D7CD99" w14:textId="1C9E88C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0(0.998:1.002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505737" w14:textId="489574B3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3:1.008)</w:t>
            </w:r>
          </w:p>
        </w:tc>
      </w:tr>
      <w:tr w:rsidR="3153DD62" w14:paraId="73671702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2A5BB76D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491F528" w14:textId="1C6F8038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60-8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2DBC1D9" w14:textId="31E7FEB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462FAA2" w14:textId="33D4B997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5(1.002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5FBD2C3F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3C6D7C9D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296E5D" w14:textId="469312EB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80-10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7A287C" w14:textId="070D576E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1(0.999:1.003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E990C3" w14:textId="4DD5EAC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5068A6F9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 w:val="restar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2900A7" w14:textId="6A369D61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Employer-</w:t>
            </w:r>
          </w:p>
          <w:p w14:paraId="064FCFC7" w14:textId="3F8BE839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sured</w:t>
            </w:r>
          </w:p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334E13C" w14:textId="32220C7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-2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7CE9B3A" w14:textId="2EA55EA2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6(0.994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1848A29" w14:textId="253520B8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8(1.00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67117DD1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31BC4EF5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3E517D" w14:textId="07590AB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20-4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59B92E" w14:textId="4824552E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0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739389" w14:textId="53BB2B50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4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3E6A1712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9CB1EDE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2C4063C" w14:textId="4ACCEAC7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40-6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0D3BBE2" w14:textId="0DE8B1C8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0(0.997:1.002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CAD56D0" w14:textId="7606BDE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40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19353F81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5BF23F1E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C2C6F8" w14:textId="2FE832C7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60-8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E5736E" w14:textId="3CBB0C35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4(0.991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777C5F" w14:textId="5425E394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7(1.01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18E0DC80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single" w:sz="0" w:space="0" w:color="7E7E7E"/>
            </w:tcBorders>
            <w:vAlign w:val="center"/>
          </w:tcPr>
          <w:p w14:paraId="6F5D9C73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A77A6A1" w14:textId="73BB92A7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80-100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EA3B811" w14:textId="121C00D3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8(0.996:1.000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E596161" w14:textId="0B8E167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9(1.006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06882E3" w14:textId="77777777" w:rsidTr="3153DD62">
        <w:trPr>
          <w:gridAfter w:val="1"/>
          <w:wAfter w:w="45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39C714" w14:textId="5AEE2B62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53897D" w14:textId="1B3AE5A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5F6740" w14:textId="3F738931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7BC10D26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8A67F2B" w14:textId="198A4CFB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Medicaid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F606B40" w14:textId="6DBE3417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5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DEC06E4" w14:textId="33270813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6(0.995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2CF36E4F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 w:val="restart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D8CD2D" w14:textId="39D42D71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Self-</w:t>
            </w:r>
          </w:p>
          <w:p w14:paraId="2878F39A" w14:textId="49AE1F72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su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019746" w14:textId="7209C0C7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   0-2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526E66" w14:textId="19B3ACDC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0(0.986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54A9E5" w14:textId="2E46FFA0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2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58DAF820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0C2E5CCC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6644ECC" w14:textId="2726FA8A" w:rsidR="3153DD62" w:rsidRDefault="3153DD62" w:rsidP="3153D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20-4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6310231" w14:textId="2516C5B8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20(1.01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4D5FE37" w14:textId="7F8F1F50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3(0.991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ED25315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  <w:bottom w:val="single" w:sz="0" w:space="0" w:color="7E7E7E"/>
            </w:tcBorders>
            <w:vAlign w:val="center"/>
          </w:tcPr>
          <w:p w14:paraId="142EEA82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B4EDD" w14:textId="341DACCC" w:rsidR="3153DD62" w:rsidRDefault="3153DD62" w:rsidP="3153D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40-6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8E4915" w14:textId="11F4E34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2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873669" w14:textId="7AA529D1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7BE39A3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FACAA02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DB7CF66" w14:textId="7C569D79" w:rsidR="3153DD62" w:rsidRDefault="3153DD62" w:rsidP="3153D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60-8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170DADF" w14:textId="5057C55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3DE129E" w14:textId="6706E9D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5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4FDC508D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72AEC8E6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8D0FA1" w14:textId="40E08FEB" w:rsidR="3153DD62" w:rsidRDefault="3153DD62" w:rsidP="3153D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80-10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E99A0C" w14:textId="2EB7B5A6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4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8132D4" w14:textId="67FFCE4D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65(1.05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7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F890310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 w:val="restart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4ACF9A" w14:textId="3566FFD0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Employer-</w:t>
            </w:r>
          </w:p>
          <w:p w14:paraId="36AAAB82" w14:textId="51503023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sured</w:t>
            </w:r>
          </w:p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70E90A7" w14:textId="712C2D6B" w:rsidR="3153DD62" w:rsidRDefault="3153DD62" w:rsidP="3153D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-2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0DC9FBF" w14:textId="4E349A03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0(0.999:1.001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EA16A33" w14:textId="1A56AC0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9(1.006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26E2CAAE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7EA10145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550D01" w14:textId="3F5F9156" w:rsidR="3153DD62" w:rsidRDefault="3153DD62" w:rsidP="3153D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20-4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263D13" w14:textId="29BFAED6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E46A95" w14:textId="4F78C85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6472ACFA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79EEACE5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971DADC" w14:textId="56D43C81" w:rsidR="3153DD62" w:rsidRDefault="3153DD62" w:rsidP="3153D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40-6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23730FF" w14:textId="31AB542D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4(1.002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9AF5969" w14:textId="78715D2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4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57A9BF0" w14:textId="77777777" w:rsidTr="3153DD62">
        <w:trPr>
          <w:gridAfter w:val="1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left w:val="nil"/>
            </w:tcBorders>
            <w:vAlign w:val="center"/>
          </w:tcPr>
          <w:p w14:paraId="07775594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F3E661" w14:textId="2B16D991" w:rsidR="3153DD62" w:rsidRDefault="3153DD62" w:rsidP="3153D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60-8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E2BE7D" w14:textId="14065AEC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6:1.002)</w:t>
            </w:r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A4D6A7" w14:textId="6E959EA5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1(1.007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1DD3EC2" w14:textId="77777777" w:rsidTr="3153DD6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none" w:sz="0" w:space="0" w:color="auto"/>
              <w:left w:val="nil"/>
              <w:bottom w:val="single" w:sz="0" w:space="0" w:color="7E7E7E"/>
            </w:tcBorders>
            <w:vAlign w:val="center"/>
          </w:tcPr>
          <w:p w14:paraId="7E899A0C" w14:textId="77777777" w:rsidR="000E4A9B" w:rsidRDefault="000E4A9B"/>
        </w:tc>
        <w:tc>
          <w:tcPr>
            <w:tcW w:w="11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E17A7A3" w14:textId="50A1B236" w:rsidR="3153DD62" w:rsidRDefault="3153DD62" w:rsidP="3153D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80-100</w:t>
            </w:r>
            <w:r w:rsidRPr="3153DD62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34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ED96C39" w14:textId="228EC7AF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1(0.999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</w:p>
        </w:tc>
        <w:tc>
          <w:tcPr>
            <w:tcW w:w="262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AF8FD4A" w14:textId="5496BB01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0(1.007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</w:tbl>
    <w:p w14:paraId="33BFEAB4" w14:textId="2D597D27" w:rsidR="2C594025" w:rsidRDefault="2C594025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p w14:paraId="448FAD4F" w14:textId="09561A73" w:rsidR="3153DD62" w:rsidRDefault="3153DD62" w:rsidP="3153DD62"/>
    <w:p w14:paraId="1B01931A" w14:textId="0D1F8E61" w:rsidR="2D3B4E32" w:rsidRDefault="2D3B4E32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</w:rPr>
        <w:t>Table 3</w:t>
      </w:r>
      <w:r w:rsidR="43FBF66E" w:rsidRPr="3153DD62">
        <w:rPr>
          <w:rFonts w:ascii="Arial" w:eastAsia="Arial" w:hAnsi="Arial" w:cs="Arial"/>
          <w:color w:val="000000" w:themeColor="text1"/>
        </w:rPr>
        <w:t>E-5</w:t>
      </w:r>
      <w:r w:rsidRPr="3153DD62">
        <w:rPr>
          <w:rFonts w:ascii="Arial" w:eastAsia="Arial" w:hAnsi="Arial" w:cs="Arial"/>
          <w:color w:val="000000" w:themeColor="text1"/>
        </w:rPr>
        <w:t xml:space="preserve"> Adjusted slope changes in healthcare services utilization due to COVID-19 and achieving vaccination rate of 70%, stratified by department (services)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165"/>
        <w:gridCol w:w="2460"/>
        <w:gridCol w:w="270"/>
        <w:gridCol w:w="3180"/>
      </w:tblGrid>
      <w:tr w:rsidR="3153DD62" w14:paraId="5BDFC12F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50CB02A" w14:textId="567ED37F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AA9F4A" w14:textId="2E2C7757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0F3BC0A5" w14:textId="69B4F8B4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345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62DBB8" w14:textId="0C1B3614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5DE36F21" w14:textId="716BCC46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5E05E681" w14:textId="0C45F38E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second dose vaccination rate 70%)</w:t>
            </w:r>
          </w:p>
        </w:tc>
      </w:tr>
      <w:tr w:rsidR="3153DD62" w14:paraId="44D5FACA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6783727" w14:textId="38DC7AB0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CD74F6" w14:textId="2B8D1A09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749770" w14:textId="2C98B056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79BD21CD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9DB64A" w14:textId="70A7A1ED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CDE8C2" w14:textId="7DC6A7E6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DD94D1" w14:textId="746C06AD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684E45AA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72CA68F" w14:textId="35A4135F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General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D317211" w14:textId="54155B9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7(0.99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DD25370" w14:textId="71631893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4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449530AB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85FD88" w14:textId="546BC5B8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ternal medicine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8667F8" w14:textId="7E3E556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1(0.998:1.003)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B3A4B8" w14:textId="6F8E953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</w:tr>
      <w:tr w:rsidR="3153DD62" w14:paraId="0F88E647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47C8B29" w14:textId="7A5F5024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Otorhinolaryngology 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041C4F1" w14:textId="25477E7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88(0.983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44118A0" w14:textId="5CF672D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38(1.03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4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BB4EEE1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548207" w14:textId="08C85459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lastRenderedPageBreak/>
              <w:t>Pediatrics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014B9" w14:textId="36813828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4:1.005)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AD763B" w14:textId="1384BA8B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5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EC39A1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B91CF08" w14:textId="69A22568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Neuro Psychiatr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248E593" w14:textId="295F354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7(0.996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A58B3DA" w14:textId="53D76C3B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5(0.994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01C0400A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8AF8C9" w14:textId="659043DC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rthopedic Surger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1E0D11" w14:textId="255E2820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1.002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30886E" w14:textId="0C8B0BC0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6(0.995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24F3F438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C357E8B" w14:textId="38D1EACE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40BAD02" w14:textId="6474A301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F6F29A6" w14:textId="22FD7D7E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0CDC7454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2F9378" w14:textId="12943714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ternal Medicine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D49A7A" w14:textId="7B43147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FB00AE" w14:textId="2E78F58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6(1.004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6681859D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3172DC0" w14:textId="6907FEF8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torhinolaryngolog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8761504" w14:textId="22855BFB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5(0.993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4BCD4A1" w14:textId="10601621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2(1.008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5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F4BC92A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95840" w14:textId="65D26E59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Pediatrics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933F83" w14:textId="30982213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2(0.996:1.008)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9927CC" w14:textId="3C79F3B6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25(1.018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3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02CDD637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188022A" w14:textId="0D90EF63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bstetrics Gynecolog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CCE205C" w14:textId="173F7F4D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59494E8" w14:textId="028A74F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36(1.03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4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55031751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7C5F16" w14:textId="149751AE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Neuro Psychiatr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8DE6FE" w14:textId="24C43CE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7(1.00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2C1A0B" w14:textId="0F5B11DC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88(0.985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4DC6DC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0AE70B5" w14:textId="3A0B2C8D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rthopedic Surger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D55146C" w14:textId="6F62510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8(0.997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4992DF8D" w14:textId="3D5D017A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3(1.002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5E046B7F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C212B97" w14:textId="04A3B092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Surgery</w:t>
            </w:r>
          </w:p>
        </w:tc>
        <w:tc>
          <w:tcPr>
            <w:tcW w:w="273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28A1B844" w14:textId="3382D40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8:1.000)</w:t>
            </w:r>
          </w:p>
        </w:tc>
        <w:tc>
          <w:tcPr>
            <w:tcW w:w="31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AE089BF" w14:textId="32A5EF0C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9(1.016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</w:tbl>
    <w:p w14:paraId="20DCE5F7" w14:textId="4F913BE0" w:rsidR="35239664" w:rsidRDefault="35239664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p w14:paraId="3DE759C0" w14:textId="3E1AAD2C" w:rsidR="3153DD62" w:rsidRDefault="3153DD62" w:rsidP="3153DD62"/>
    <w:p w14:paraId="26805164" w14:textId="1293D3DE" w:rsidR="0044C625" w:rsidRDefault="0044C625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</w:rPr>
        <w:t xml:space="preserve">Table SE-6 Adjusted slope changes in healthcare services utilization due to COVID-19 and achieving vaccination rate of 70%, stratified by type of health </w:t>
      </w:r>
      <w:proofErr w:type="gramStart"/>
      <w:r w:rsidRPr="3153DD62">
        <w:rPr>
          <w:rFonts w:ascii="Arial" w:eastAsia="Arial" w:hAnsi="Arial" w:cs="Arial"/>
          <w:color w:val="000000" w:themeColor="text1"/>
        </w:rPr>
        <w:t>facilities</w:t>
      </w:r>
      <w:proofErr w:type="gramEnd"/>
      <w:r w:rsidRPr="3153DD62">
        <w:rPr>
          <w:rFonts w:ascii="Arial" w:eastAsia="Arial" w:hAnsi="Arial" w:cs="Arial"/>
          <w:color w:val="000000" w:themeColor="text1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285"/>
        <w:gridCol w:w="1980"/>
        <w:gridCol w:w="615"/>
        <w:gridCol w:w="3090"/>
      </w:tblGrid>
      <w:tr w:rsidR="3153DD62" w14:paraId="5A0FDE27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071BF66" w14:textId="003AF099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4A2586" w14:textId="43F92C2E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517347A7" w14:textId="5E49388C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370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44A3C0" w14:textId="47F3C454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447BCB62" w14:textId="48D7495A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57B6D247" w14:textId="30795F97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second dose vaccination rate 70%)</w:t>
            </w:r>
          </w:p>
        </w:tc>
      </w:tr>
      <w:tr w:rsidR="3153DD62" w14:paraId="69C4773D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276818A" w14:textId="4C6BFE23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1AC4D2" w14:textId="7B59453D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377E75" w14:textId="2F3C88DF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5E847CDA" w14:textId="77777777" w:rsidTr="3153DD6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7E7E7E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946A2DF" w14:textId="25D181BE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0DFA01F" w14:textId="7790E61C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90" w:type="dxa"/>
            <w:tcBorders>
              <w:top w:val="single" w:sz="8" w:space="0" w:color="7E7E7E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33AB2C" w14:textId="66370A17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23F1972A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AF7FAC" w14:textId="4F440A90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evel 3 Hospitals</w:t>
            </w:r>
          </w:p>
        </w:tc>
        <w:tc>
          <w:tcPr>
            <w:tcW w:w="2595" w:type="dxa"/>
            <w:gridSpan w:val="2"/>
            <w:tcBorders>
              <w:top w:val="single" w:sz="8" w:space="0" w:color="7E7E7E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2EE1D3" w14:textId="11F0354F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0(1009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1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6C6564" w14:textId="5439638E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86(0.986-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8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1405C99" w14:textId="77777777" w:rsidTr="3153DD6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778FAF" w14:textId="6710F548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evel 2 Hospital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565534" w14:textId="4BBE95F7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5(1.003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D49C87" w14:textId="45072F56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75(0.971-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7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4E905EB8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B378FD" w14:textId="2B7A0F80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evel 1 Hospital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CBA9F9" w14:textId="23C69B13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1(1.000-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3)*</w:t>
            </w:r>
            <w:proofErr w:type="gramEnd"/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6109E5" w14:textId="4A5584CB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89(0.984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49FAD56C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C4BC0D" w14:textId="7C134ED5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Clinic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E732D5" w14:textId="3FC5407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2(1.007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3D2243" w14:textId="6A27C9E6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75(0.965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84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8ABFAFF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EB9F7F" w14:textId="3F67619F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ong-term care facilitie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277BA7" w14:textId="0EDF8C1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9(0.997:1.001)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FF5E7A" w14:textId="49D27B78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0(1.007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2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D65FB18" w14:textId="77777777" w:rsidTr="3153DD6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BC3F95" w14:textId="7816DBB9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Public Health Center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EBB63F" w14:textId="54324823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75(0.971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78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ADDD3C" w14:textId="0817366F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48(1.04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53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5F39413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3C8E55" w14:textId="733C9B6C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Pharmacie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1DFA4F" w14:textId="37F7DCEB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8(0.99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21E644" w14:textId="7EEB0583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4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935A836" w14:textId="77777777" w:rsidTr="3153DD6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E5A16D" w14:textId="55716FBB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DC8D89" w14:textId="6C854E33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819ABA" w14:textId="0DFFC88A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4532C8C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960889" w14:textId="3AAEE112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evel 3 Hospital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D3E9BF" w14:textId="128BEDC9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8(0.99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0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9423168" w14:textId="23244335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4(1.01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5256E92" w14:textId="77777777" w:rsidTr="3153DD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EDD999" w14:textId="0F8FC375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evel 2 Hospital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36DE78" w14:textId="777CFEF9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04(1.00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0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08DD50" w14:textId="5FC2E811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7(0.996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7B17A19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8988CB" w14:textId="7777B4AC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evel 1 Hospital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3F112C" w14:textId="416AB4BA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7(0.996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99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FADA02" w14:textId="43C0A12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24(1.021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2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845136D" w14:textId="77777777" w:rsidTr="3153DD6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6A5D15" w14:textId="46DEEE74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Clinic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1FBE4A" w14:textId="537777A7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10(1.005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16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0D2049" w14:textId="5749DC72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1.050(1.043:1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05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  <w:tr w:rsidR="3153DD62" w14:paraId="307982E6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Borders>
              <w:top w:val="single" w:sz="8" w:space="0" w:color="auto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7BE961DB" w14:textId="7997C7EC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Long-term care facilities</w:t>
            </w:r>
          </w:p>
        </w:tc>
        <w:tc>
          <w:tcPr>
            <w:tcW w:w="2595" w:type="dxa"/>
            <w:gridSpan w:val="2"/>
            <w:tcBorders>
              <w:top w:val="single" w:sz="8" w:space="0" w:color="auto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200352B" w14:textId="3849C994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98(0.995:1.001)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699105B3" w14:textId="3F247922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0.984(0.981:0.</w:t>
            </w:r>
            <w:proofErr w:type="gramStart"/>
            <w:r w:rsidRPr="3153DD62">
              <w:rPr>
                <w:rFonts w:ascii="Arial" w:eastAsia="Arial" w:hAnsi="Arial" w:cs="Arial"/>
                <w:sz w:val="18"/>
                <w:szCs w:val="18"/>
              </w:rPr>
              <w:t>987)*</w:t>
            </w:r>
            <w:proofErr w:type="gramEnd"/>
            <w:r w:rsidRPr="3153DD62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</w:tr>
    </w:tbl>
    <w:p w14:paraId="569D5834" w14:textId="74194EFA" w:rsidR="30E93FAF" w:rsidRDefault="30E93FAF" w:rsidP="3153DD62">
      <w:pPr>
        <w:spacing w:line="257" w:lineRule="auto"/>
        <w:jc w:val="both"/>
      </w:pPr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p w14:paraId="06750412" w14:textId="4BA9E4EF" w:rsidR="30E93FAF" w:rsidRDefault="30E93FAF" w:rsidP="3153DD62">
      <w:pPr>
        <w:spacing w:after="0"/>
        <w:jc w:val="both"/>
      </w:pPr>
      <w:r w:rsidRPr="3153DD62">
        <w:rPr>
          <w:rFonts w:ascii="Arial" w:eastAsia="Arial" w:hAnsi="Arial" w:cs="Arial"/>
        </w:rPr>
        <w:t xml:space="preserve">Table </w:t>
      </w:r>
      <w:r w:rsidR="44CC0F98" w:rsidRPr="3153DD62">
        <w:rPr>
          <w:rFonts w:ascii="Arial" w:eastAsia="Arial" w:hAnsi="Arial" w:cs="Arial"/>
        </w:rPr>
        <w:t>SE-7</w:t>
      </w:r>
      <w:r w:rsidRPr="3153DD62">
        <w:rPr>
          <w:rFonts w:ascii="Arial" w:eastAsia="Arial" w:hAnsi="Arial" w:cs="Arial"/>
        </w:rPr>
        <w:t xml:space="preserve"> Adjusted slope changes in healthcare services utilization due to COVID-19 and achieving vaccination rate of 70%, stratified by avoidable and non-avoidable </w:t>
      </w:r>
      <w:proofErr w:type="gramStart"/>
      <w:r w:rsidRPr="3153DD62">
        <w:rPr>
          <w:rFonts w:ascii="Arial" w:eastAsia="Arial" w:hAnsi="Arial" w:cs="Arial"/>
        </w:rPr>
        <w:t>hospitalizations</w:t>
      </w:r>
      <w:proofErr w:type="gramEnd"/>
      <w:r w:rsidRPr="3153DD62">
        <w:rPr>
          <w:rFonts w:ascii="Arial" w:eastAsia="Arial" w:hAnsi="Arial" w:cs="Arial"/>
        </w:rPr>
        <w:t xml:space="preserve"> </w:t>
      </w:r>
    </w:p>
    <w:p w14:paraId="6C734984" w14:textId="3D547421" w:rsidR="30E93FAF" w:rsidRDefault="30E93FAF" w:rsidP="3153DD62">
      <w:pPr>
        <w:spacing w:after="0"/>
        <w:jc w:val="both"/>
      </w:pPr>
      <w:r w:rsidRPr="3153DD62">
        <w:rPr>
          <w:rFonts w:ascii="Arial" w:eastAsia="Arial" w:hAnsi="Arial" w:cs="Arial"/>
        </w:rPr>
        <w:t xml:space="preserve"> </w:t>
      </w:r>
    </w:p>
    <w:p w14:paraId="5C160AC0" w14:textId="07C0150F" w:rsidR="3153DD62" w:rsidRDefault="3153DD62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840"/>
        <w:gridCol w:w="2100"/>
        <w:gridCol w:w="465"/>
        <w:gridCol w:w="2475"/>
      </w:tblGrid>
      <w:tr w:rsidR="3153DD62" w14:paraId="366577D1" w14:textId="77777777" w:rsidTr="3153D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0D2E5763" w14:textId="0C126BC7" w:rsidR="3153DD62" w:rsidRDefault="3153DD62" w:rsidP="3153DD6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41E02F" w14:textId="79F8821B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nset of COVID-19</w:t>
            </w:r>
          </w:p>
          <w:p w14:paraId="2CF6BCE4" w14:textId="012275E5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2940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D48CA3" w14:textId="5458A0B7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Recovery Period</w:t>
            </w:r>
          </w:p>
          <w:p w14:paraId="29585C3E" w14:textId="7D1DE991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October 2021</w:t>
            </w:r>
          </w:p>
          <w:p w14:paraId="4B8FBD8C" w14:textId="4ACE648A" w:rsidR="3153DD62" w:rsidRDefault="3153DD62" w:rsidP="3153D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(Achieving second dose vaccination rate 70%)</w:t>
            </w:r>
          </w:p>
        </w:tc>
      </w:tr>
      <w:tr w:rsidR="3153DD62" w14:paraId="35CBEE7F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578854F8" w14:textId="7E5232A6" w:rsidR="3153DD62" w:rsidRDefault="3153DD62" w:rsidP="3153DD62">
            <w:pPr>
              <w:jc w:val="center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0193FE" w14:textId="3C348F67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A08360" w14:textId="185845D6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RR (95% CI)</w:t>
            </w:r>
          </w:p>
        </w:tc>
      </w:tr>
      <w:tr w:rsidR="3153DD62" w14:paraId="74FA2BEE" w14:textId="77777777" w:rsidTr="3153DD6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928E10" w14:textId="1310FE4E" w:rsidR="3153DD62" w:rsidRDefault="3153DD62" w:rsidP="3153DD62">
            <w:pPr>
              <w:jc w:val="both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565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CA6336" w14:textId="501C117C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7E7E7E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7F3DA0" w14:textId="7B58B2D9" w:rsidR="3153DD62" w:rsidRDefault="3153DD62" w:rsidP="3153DD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3153DD62" w14:paraId="268005D0" w14:textId="77777777" w:rsidTr="3153D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3544AF3F" w14:textId="1E0F6E27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Non-avoidable hospitalization</w:t>
            </w:r>
          </w:p>
        </w:tc>
        <w:tc>
          <w:tcPr>
            <w:tcW w:w="25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BA44DB" w14:textId="60BF1DEA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003(1.003:1.</w:t>
            </w:r>
            <w:proofErr w:type="gramStart"/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05)*</w:t>
            </w:r>
            <w:proofErr w:type="gramEnd"/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47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249305" w14:textId="505C79BC" w:rsidR="3153DD62" w:rsidRDefault="3153DD62" w:rsidP="3153D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005(1.003:1.</w:t>
            </w:r>
            <w:proofErr w:type="gramStart"/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07)*</w:t>
            </w:r>
            <w:proofErr w:type="gramEnd"/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**</w:t>
            </w:r>
          </w:p>
        </w:tc>
      </w:tr>
      <w:tr w:rsidR="3153DD62" w14:paraId="091F11B7" w14:textId="77777777" w:rsidTr="3153DD6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</w:tcPr>
          <w:p w14:paraId="1EE80E68" w14:textId="42AE5E3D" w:rsidR="3153DD62" w:rsidRDefault="3153DD62" w:rsidP="3153DD62">
            <w:pPr>
              <w:jc w:val="right"/>
            </w:pPr>
            <w:r w:rsidRPr="3153DD62">
              <w:rPr>
                <w:rFonts w:ascii="Arial" w:eastAsia="Arial" w:hAnsi="Arial" w:cs="Arial"/>
                <w:sz w:val="18"/>
                <w:szCs w:val="18"/>
              </w:rPr>
              <w:t>Avoidable hospitalization</w:t>
            </w:r>
          </w:p>
        </w:tc>
        <w:tc>
          <w:tcPr>
            <w:tcW w:w="2565" w:type="dxa"/>
            <w:gridSpan w:val="2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2AE547" w14:textId="7AB7F83C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000(0.997:1.002)</w:t>
            </w:r>
          </w:p>
        </w:tc>
        <w:tc>
          <w:tcPr>
            <w:tcW w:w="247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36FC10" w14:textId="392C8A98" w:rsidR="3153DD62" w:rsidRDefault="3153DD62" w:rsidP="3153D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.015(1.011:1.</w:t>
            </w:r>
            <w:proofErr w:type="gramStart"/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18)*</w:t>
            </w:r>
            <w:proofErr w:type="gramEnd"/>
            <w:r w:rsidRPr="3153DD6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**</w:t>
            </w:r>
          </w:p>
        </w:tc>
      </w:tr>
    </w:tbl>
    <w:p w14:paraId="4E2B7EC7" w14:textId="4B130307" w:rsidR="3153DD62" w:rsidRPr="00E923A7" w:rsidRDefault="6088BC58" w:rsidP="00E923A7">
      <w:pPr>
        <w:jc w:val="both"/>
        <w:rPr>
          <w:rFonts w:ascii="Arial" w:eastAsia="Arial" w:hAnsi="Arial" w:cs="Arial"/>
          <w:color w:val="000000" w:themeColor="text1"/>
          <w:sz w:val="18"/>
          <w:szCs w:val="18"/>
        </w:rPr>
      </w:pPr>
      <w:r w:rsidRPr="3153DD62">
        <w:rPr>
          <w:rFonts w:ascii="Arial" w:eastAsia="Arial" w:hAnsi="Arial" w:cs="Arial"/>
          <w:color w:val="000000" w:themeColor="text1"/>
          <w:sz w:val="18"/>
          <w:szCs w:val="18"/>
        </w:rPr>
        <w:t>*p&lt;0.1, **p&lt;0.05, ***p&lt;0.001</w:t>
      </w:r>
    </w:p>
    <w:sectPr w:rsidR="3153DD62" w:rsidRPr="00E9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A462E" w14:textId="77777777" w:rsidR="00BE3D64" w:rsidRDefault="00BE3D64" w:rsidP="00DB4FA8">
      <w:pPr>
        <w:spacing w:after="0" w:line="240" w:lineRule="auto"/>
      </w:pPr>
      <w:r>
        <w:separator/>
      </w:r>
    </w:p>
  </w:endnote>
  <w:endnote w:type="continuationSeparator" w:id="0">
    <w:p w14:paraId="75DC0CF4" w14:textId="77777777" w:rsidR="00BE3D64" w:rsidRDefault="00BE3D64" w:rsidP="00DB4FA8">
      <w:pPr>
        <w:spacing w:after="0" w:line="240" w:lineRule="auto"/>
      </w:pPr>
      <w:r>
        <w:continuationSeparator/>
      </w:r>
    </w:p>
  </w:endnote>
  <w:endnote w:type="continuationNotice" w:id="1">
    <w:p w14:paraId="469AF565" w14:textId="77777777" w:rsidR="00BE3D64" w:rsidRDefault="00BE3D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BED61" w14:textId="77777777" w:rsidR="00DB4FA8" w:rsidRDefault="00DB4F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A313A" w14:paraId="1FF961C1" w14:textId="77777777">
      <w:tc>
        <w:tcPr>
          <w:tcW w:w="3005" w:type="dxa"/>
        </w:tcPr>
        <w:p w14:paraId="50B836E9" w14:textId="77777777" w:rsidR="004A313A" w:rsidRDefault="00000000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461F658E" w14:textId="77777777" w:rsidR="004A313A" w:rsidRDefault="00000000">
          <w:pPr>
            <w:pStyle w:val="Header"/>
            <w:jc w:val="center"/>
          </w:pPr>
        </w:p>
      </w:tc>
      <w:tc>
        <w:tcPr>
          <w:tcW w:w="3005" w:type="dxa"/>
        </w:tcPr>
        <w:p w14:paraId="3D87DB6B" w14:textId="77777777" w:rsidR="004A313A" w:rsidRDefault="00000000">
          <w:pPr>
            <w:pStyle w:val="Header"/>
            <w:ind w:right="-115"/>
            <w:jc w:val="right"/>
          </w:pPr>
        </w:p>
      </w:tc>
    </w:tr>
  </w:tbl>
  <w:p w14:paraId="3D27E056" w14:textId="77777777" w:rsidR="004A313A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C5B62" w14:textId="77777777" w:rsidR="00DB4FA8" w:rsidRDefault="00DB4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F91E2" w14:textId="77777777" w:rsidR="00BE3D64" w:rsidRDefault="00BE3D64" w:rsidP="00DB4FA8">
      <w:pPr>
        <w:spacing w:after="0" w:line="240" w:lineRule="auto"/>
      </w:pPr>
      <w:r>
        <w:separator/>
      </w:r>
    </w:p>
  </w:footnote>
  <w:footnote w:type="continuationSeparator" w:id="0">
    <w:p w14:paraId="4AE89542" w14:textId="77777777" w:rsidR="00BE3D64" w:rsidRDefault="00BE3D64" w:rsidP="00DB4FA8">
      <w:pPr>
        <w:spacing w:after="0" w:line="240" w:lineRule="auto"/>
      </w:pPr>
      <w:r>
        <w:continuationSeparator/>
      </w:r>
    </w:p>
  </w:footnote>
  <w:footnote w:type="continuationNotice" w:id="1">
    <w:p w14:paraId="03B06E63" w14:textId="77777777" w:rsidR="00BE3D64" w:rsidRDefault="00BE3D6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F8308" w14:textId="77777777" w:rsidR="00DB4FA8" w:rsidRDefault="00DB4F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A313A" w14:paraId="62C624C8" w14:textId="77777777">
      <w:tc>
        <w:tcPr>
          <w:tcW w:w="3005" w:type="dxa"/>
        </w:tcPr>
        <w:p w14:paraId="677F6FE2" w14:textId="77777777" w:rsidR="004A313A" w:rsidRDefault="00000000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1EF427F1" w14:textId="77777777" w:rsidR="004A313A" w:rsidRDefault="00000000">
          <w:pPr>
            <w:pStyle w:val="Header"/>
            <w:jc w:val="center"/>
          </w:pPr>
        </w:p>
      </w:tc>
      <w:tc>
        <w:tcPr>
          <w:tcW w:w="3005" w:type="dxa"/>
        </w:tcPr>
        <w:p w14:paraId="17ACFF2D" w14:textId="77777777" w:rsidR="004A313A" w:rsidRDefault="00000000">
          <w:pPr>
            <w:pStyle w:val="Header"/>
            <w:ind w:right="-115"/>
            <w:jc w:val="right"/>
          </w:pPr>
        </w:p>
      </w:tc>
    </w:tr>
  </w:tbl>
  <w:p w14:paraId="667DF8C7" w14:textId="77777777" w:rsidR="004A313A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27964" w14:textId="77777777" w:rsidR="00DB4FA8" w:rsidRDefault="00DB4F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EB112"/>
    <w:multiLevelType w:val="hybridMultilevel"/>
    <w:tmpl w:val="FFFFFFFF"/>
    <w:lvl w:ilvl="0" w:tplc="DD6E6C7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76421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1018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64BD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98B4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D28F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2CBB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F417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387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0EF843"/>
    <w:multiLevelType w:val="hybridMultilevel"/>
    <w:tmpl w:val="FFFFFFFF"/>
    <w:lvl w:ilvl="0" w:tplc="615C5B2A">
      <w:start w:val="1"/>
      <w:numFmt w:val="decimal"/>
      <w:lvlText w:val="%1."/>
      <w:lvlJc w:val="left"/>
      <w:pPr>
        <w:ind w:left="800" w:hanging="400"/>
      </w:pPr>
    </w:lvl>
    <w:lvl w:ilvl="1" w:tplc="BCD2349E">
      <w:start w:val="1"/>
      <w:numFmt w:val="lowerLetter"/>
      <w:lvlText w:val="%2."/>
      <w:lvlJc w:val="left"/>
      <w:pPr>
        <w:ind w:left="1200" w:hanging="400"/>
      </w:pPr>
    </w:lvl>
    <w:lvl w:ilvl="2" w:tplc="0400DCA2">
      <w:start w:val="1"/>
      <w:numFmt w:val="lowerRoman"/>
      <w:lvlText w:val="%3."/>
      <w:lvlJc w:val="right"/>
      <w:pPr>
        <w:ind w:left="1600" w:hanging="400"/>
      </w:pPr>
    </w:lvl>
    <w:lvl w:ilvl="3" w:tplc="C854F94C">
      <w:start w:val="1"/>
      <w:numFmt w:val="decimal"/>
      <w:lvlText w:val="%4."/>
      <w:lvlJc w:val="left"/>
      <w:pPr>
        <w:ind w:left="2000" w:hanging="400"/>
      </w:pPr>
    </w:lvl>
    <w:lvl w:ilvl="4" w:tplc="7988D01E">
      <w:start w:val="1"/>
      <w:numFmt w:val="lowerLetter"/>
      <w:lvlText w:val="%5."/>
      <w:lvlJc w:val="left"/>
      <w:pPr>
        <w:ind w:left="2400" w:hanging="400"/>
      </w:pPr>
    </w:lvl>
    <w:lvl w:ilvl="5" w:tplc="B2ECA770">
      <w:start w:val="1"/>
      <w:numFmt w:val="lowerRoman"/>
      <w:lvlText w:val="%6."/>
      <w:lvlJc w:val="right"/>
      <w:pPr>
        <w:ind w:left="2800" w:hanging="400"/>
      </w:pPr>
    </w:lvl>
    <w:lvl w:ilvl="6" w:tplc="FECC681C">
      <w:start w:val="1"/>
      <w:numFmt w:val="decimal"/>
      <w:lvlText w:val="%7."/>
      <w:lvlJc w:val="left"/>
      <w:pPr>
        <w:ind w:left="3200" w:hanging="400"/>
      </w:pPr>
    </w:lvl>
    <w:lvl w:ilvl="7" w:tplc="4FC46532">
      <w:start w:val="1"/>
      <w:numFmt w:val="lowerLetter"/>
      <w:lvlText w:val="%8."/>
      <w:lvlJc w:val="left"/>
      <w:pPr>
        <w:ind w:left="3600" w:hanging="400"/>
      </w:pPr>
    </w:lvl>
    <w:lvl w:ilvl="8" w:tplc="89C48EEE">
      <w:start w:val="1"/>
      <w:numFmt w:val="lowerRoman"/>
      <w:lvlText w:val="%9."/>
      <w:lvlJc w:val="right"/>
      <w:pPr>
        <w:ind w:left="4000" w:hanging="400"/>
      </w:pPr>
    </w:lvl>
  </w:abstractNum>
  <w:num w:numId="1" w16cid:durableId="38212128">
    <w:abstractNumId w:val="1"/>
  </w:num>
  <w:num w:numId="2" w16cid:durableId="191241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A8"/>
    <w:rsid w:val="00030007"/>
    <w:rsid w:val="00081F43"/>
    <w:rsid w:val="000A4359"/>
    <w:rsid w:val="000E4A9B"/>
    <w:rsid w:val="001343C5"/>
    <w:rsid w:val="001378B9"/>
    <w:rsid w:val="001B5667"/>
    <w:rsid w:val="001E1429"/>
    <w:rsid w:val="001E1A97"/>
    <w:rsid w:val="002610A2"/>
    <w:rsid w:val="00266305"/>
    <w:rsid w:val="002E6489"/>
    <w:rsid w:val="00301057"/>
    <w:rsid w:val="003863A4"/>
    <w:rsid w:val="00393428"/>
    <w:rsid w:val="00394456"/>
    <w:rsid w:val="003F37CB"/>
    <w:rsid w:val="004147BD"/>
    <w:rsid w:val="0044C625"/>
    <w:rsid w:val="00453C58"/>
    <w:rsid w:val="00624AC6"/>
    <w:rsid w:val="0069327F"/>
    <w:rsid w:val="006A3CA5"/>
    <w:rsid w:val="0075518D"/>
    <w:rsid w:val="00770AFB"/>
    <w:rsid w:val="0083554C"/>
    <w:rsid w:val="00890CD8"/>
    <w:rsid w:val="008D2CE2"/>
    <w:rsid w:val="009130E7"/>
    <w:rsid w:val="009A6EAE"/>
    <w:rsid w:val="009D350C"/>
    <w:rsid w:val="009F2A6F"/>
    <w:rsid w:val="00A4123B"/>
    <w:rsid w:val="00A677AC"/>
    <w:rsid w:val="00AE3648"/>
    <w:rsid w:val="00B274DC"/>
    <w:rsid w:val="00B279BC"/>
    <w:rsid w:val="00B7330B"/>
    <w:rsid w:val="00BE3D64"/>
    <w:rsid w:val="00C31341"/>
    <w:rsid w:val="00C4CE21"/>
    <w:rsid w:val="00C67132"/>
    <w:rsid w:val="00C72697"/>
    <w:rsid w:val="00C726E4"/>
    <w:rsid w:val="00D02ADF"/>
    <w:rsid w:val="00D1798F"/>
    <w:rsid w:val="00D443EE"/>
    <w:rsid w:val="00DB4FA8"/>
    <w:rsid w:val="00E262CA"/>
    <w:rsid w:val="00E34FBD"/>
    <w:rsid w:val="00E923A7"/>
    <w:rsid w:val="00EA65AC"/>
    <w:rsid w:val="00EC7DC6"/>
    <w:rsid w:val="00F27B6A"/>
    <w:rsid w:val="00F74D6F"/>
    <w:rsid w:val="00FC02B1"/>
    <w:rsid w:val="00FC045E"/>
    <w:rsid w:val="00FC2FE3"/>
    <w:rsid w:val="00FE540A"/>
    <w:rsid w:val="00FE5D1B"/>
    <w:rsid w:val="03FD406B"/>
    <w:rsid w:val="04C7032E"/>
    <w:rsid w:val="051D45B8"/>
    <w:rsid w:val="0728088E"/>
    <w:rsid w:val="0771355E"/>
    <w:rsid w:val="07B97D41"/>
    <w:rsid w:val="0A90CF1A"/>
    <w:rsid w:val="0AF6ABCB"/>
    <w:rsid w:val="0BAFA496"/>
    <w:rsid w:val="0EEF4B63"/>
    <w:rsid w:val="0FA75685"/>
    <w:rsid w:val="109FCA3F"/>
    <w:rsid w:val="11E8821B"/>
    <w:rsid w:val="12BE095A"/>
    <w:rsid w:val="13D76B01"/>
    <w:rsid w:val="16FC4615"/>
    <w:rsid w:val="17355BC5"/>
    <w:rsid w:val="179C9DFA"/>
    <w:rsid w:val="1938959E"/>
    <w:rsid w:val="19B3103B"/>
    <w:rsid w:val="1AFFAAE4"/>
    <w:rsid w:val="1B1B005F"/>
    <w:rsid w:val="1CE848FD"/>
    <w:rsid w:val="1D7349F6"/>
    <w:rsid w:val="1DA692EC"/>
    <w:rsid w:val="1E5F35A0"/>
    <w:rsid w:val="1EB27B8C"/>
    <w:rsid w:val="21AC8596"/>
    <w:rsid w:val="221B1978"/>
    <w:rsid w:val="223382D4"/>
    <w:rsid w:val="22FBD913"/>
    <w:rsid w:val="243742E8"/>
    <w:rsid w:val="269F71A7"/>
    <w:rsid w:val="27547F1F"/>
    <w:rsid w:val="28062CD2"/>
    <w:rsid w:val="2A51F827"/>
    <w:rsid w:val="2A5E563C"/>
    <w:rsid w:val="2B2D9759"/>
    <w:rsid w:val="2C594025"/>
    <w:rsid w:val="2C880A91"/>
    <w:rsid w:val="2D3B4E32"/>
    <w:rsid w:val="2DB7CDD8"/>
    <w:rsid w:val="2DECB592"/>
    <w:rsid w:val="2F0C40ED"/>
    <w:rsid w:val="2F111220"/>
    <w:rsid w:val="2FE7D3E1"/>
    <w:rsid w:val="30E93FAF"/>
    <w:rsid w:val="3153DD62"/>
    <w:rsid w:val="31B60159"/>
    <w:rsid w:val="3316CA55"/>
    <w:rsid w:val="341EB93B"/>
    <w:rsid w:val="35239664"/>
    <w:rsid w:val="35BAAE29"/>
    <w:rsid w:val="3772A705"/>
    <w:rsid w:val="3B506A27"/>
    <w:rsid w:val="3B87B27C"/>
    <w:rsid w:val="3D0662E3"/>
    <w:rsid w:val="3E451367"/>
    <w:rsid w:val="3E7A5749"/>
    <w:rsid w:val="3F66AD1A"/>
    <w:rsid w:val="431DBB1D"/>
    <w:rsid w:val="4396E7E6"/>
    <w:rsid w:val="43E2FCD4"/>
    <w:rsid w:val="43FBF66E"/>
    <w:rsid w:val="442B48DF"/>
    <w:rsid w:val="44333B2A"/>
    <w:rsid w:val="44CC0F98"/>
    <w:rsid w:val="44EF2749"/>
    <w:rsid w:val="45BCFA08"/>
    <w:rsid w:val="471A9D96"/>
    <w:rsid w:val="47F25A3F"/>
    <w:rsid w:val="483435B1"/>
    <w:rsid w:val="49D630FD"/>
    <w:rsid w:val="4C632DF8"/>
    <w:rsid w:val="4C9F7BE2"/>
    <w:rsid w:val="4E3171D9"/>
    <w:rsid w:val="4FC70AAD"/>
    <w:rsid w:val="50452723"/>
    <w:rsid w:val="508FADC8"/>
    <w:rsid w:val="518481EB"/>
    <w:rsid w:val="56AD06CB"/>
    <w:rsid w:val="5911F7EF"/>
    <w:rsid w:val="5A8D3EDE"/>
    <w:rsid w:val="5AADC850"/>
    <w:rsid w:val="5B7A0617"/>
    <w:rsid w:val="5EC89EE6"/>
    <w:rsid w:val="6088BC58"/>
    <w:rsid w:val="608AC693"/>
    <w:rsid w:val="61B9E670"/>
    <w:rsid w:val="62A4830B"/>
    <w:rsid w:val="637B8235"/>
    <w:rsid w:val="65473659"/>
    <w:rsid w:val="67C32A22"/>
    <w:rsid w:val="681618B5"/>
    <w:rsid w:val="6A95F995"/>
    <w:rsid w:val="6B9AB4B2"/>
    <w:rsid w:val="6CDBC886"/>
    <w:rsid w:val="6F2F79B9"/>
    <w:rsid w:val="6F65CFB8"/>
    <w:rsid w:val="71072C3B"/>
    <w:rsid w:val="7204E552"/>
    <w:rsid w:val="7328C6D7"/>
    <w:rsid w:val="743CB56A"/>
    <w:rsid w:val="75A32C18"/>
    <w:rsid w:val="76DCD561"/>
    <w:rsid w:val="76E3A8E9"/>
    <w:rsid w:val="787D09B8"/>
    <w:rsid w:val="78953211"/>
    <w:rsid w:val="7A68ABCD"/>
    <w:rsid w:val="7B5E0975"/>
    <w:rsid w:val="7BFAC69E"/>
    <w:rsid w:val="7E95AA37"/>
    <w:rsid w:val="7F1FFE2C"/>
    <w:rsid w:val="7F67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56EEB"/>
  <w15:chartTrackingRefBased/>
  <w15:docId w15:val="{C0C6AC5F-6016-40A8-9A4C-B73408B4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FA8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DB4FA8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DB4FA8"/>
    <w:pPr>
      <w:widowControl w:val="0"/>
      <w:tabs>
        <w:tab w:val="center" w:pos="4680"/>
        <w:tab w:val="right" w:pos="9360"/>
      </w:tabs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DB4FA8"/>
    <w:rPr>
      <w:kern w:val="2"/>
      <w:sz w:val="20"/>
    </w:rPr>
  </w:style>
  <w:style w:type="table" w:styleId="TableGrid">
    <w:name w:val="Table Grid"/>
    <w:basedOn w:val="TableNormal"/>
    <w:uiPriority w:val="39"/>
    <w:rsid w:val="00DB4FA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6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A4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42</Words>
  <Characters>10506</Characters>
  <Application>Microsoft Office Word</Application>
  <DocSecurity>0</DocSecurity>
  <Lines>87</Lines>
  <Paragraphs>24</Paragraphs>
  <ScaleCrop>false</ScaleCrop>
  <Company/>
  <LinksUpToDate>false</LinksUpToDate>
  <CharactersWithSpaces>1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Jison Yoo</dc:creator>
  <cp:keywords/>
  <dc:description/>
  <cp:lastModifiedBy>Katelyn Yoo</cp:lastModifiedBy>
  <cp:revision>10</cp:revision>
  <dcterms:created xsi:type="dcterms:W3CDTF">2023-07-04T05:05:00Z</dcterms:created>
  <dcterms:modified xsi:type="dcterms:W3CDTF">2023-08-07T15:14:00Z</dcterms:modified>
</cp:coreProperties>
</file>